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4902" w14:textId="4F8DDF3C" w:rsidR="002873FE" w:rsidRDefault="002873FE" w:rsidP="002873FE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methods for:</w:t>
      </w:r>
    </w:p>
    <w:p w14:paraId="6CCEAD83" w14:textId="77777777" w:rsidR="002873FE" w:rsidRPr="00B45A25" w:rsidRDefault="002873FE" w:rsidP="002873FE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Shared genetic architecture between irritable bowel syndrome and psychiatric disorders reveals molecular pathways of the gut-brain axis</w:t>
      </w:r>
    </w:p>
    <w:p w14:paraId="4FE367FC" w14:textId="77777777" w:rsidR="002873FE" w:rsidRPr="00B45A25" w:rsidRDefault="002873FE" w:rsidP="002873FE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2190FE1" w14:textId="77777777" w:rsidR="002873FE" w:rsidRPr="00B45A25" w:rsidRDefault="002873FE" w:rsidP="002873FE">
      <w:pPr>
        <w:suppressAutoHyphens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Authors</w:t>
      </w:r>
    </w:p>
    <w:p w14:paraId="5C16DBE0" w14:textId="77777777" w:rsidR="00D04B28" w:rsidRPr="00D04B28" w:rsidRDefault="00D04B28" w:rsidP="00D04B2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</w:rPr>
        <w:t>Markos Tesfay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2*</w:t>
      </w:r>
      <w:r w:rsidRPr="00D04B28">
        <w:rPr>
          <w:rFonts w:ascii="Times New Roman" w:eastAsia="SimSun" w:hAnsi="Times New Roman" w:cs="Times New Roman"/>
          <w:sz w:val="24"/>
          <w:szCs w:val="24"/>
        </w:rPr>
        <w:t>, Piotr Jaholkowsk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Guy F. L. Hindley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3</w:t>
      </w:r>
      <w:r w:rsidRPr="00D04B28">
        <w:rPr>
          <w:rFonts w:ascii="Times New Roman" w:eastAsia="SimSun" w:hAnsi="Times New Roman" w:cs="Times New Roman"/>
          <w:sz w:val="24"/>
          <w:szCs w:val="24"/>
        </w:rPr>
        <w:t>, Alexey A. Shadr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</w:t>
      </w:r>
      <w:r w:rsidRPr="00D04B28">
        <w:rPr>
          <w:rFonts w:ascii="Times New Roman" w:eastAsia="SimSun" w:hAnsi="Times New Roman" w:cs="Times New Roman"/>
          <w:sz w:val="24"/>
          <w:szCs w:val="24"/>
        </w:rPr>
        <w:t>, Zillur Rahma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Shahram Bahram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Aihua L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Børge Hol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</w:rPr>
        <w:t xml:space="preserve">, </w:t>
      </w:r>
      <w:r w:rsidRPr="00D04B28">
        <w:rPr>
          <w:rFonts w:ascii="Times New Roman" w:eastAsia="SimSun" w:hAnsi="Times New Roman" w:cs="Times New Roman"/>
          <w:sz w:val="24"/>
          <w:szCs w:val="24"/>
        </w:rPr>
        <w:t>Nadine Parker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Weiqiu Cheng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Linn Rødev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eksandr Fre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5</w:t>
      </w:r>
      <w:r w:rsidRPr="00D04B28">
        <w:rPr>
          <w:rFonts w:ascii="Times New Roman" w:eastAsia="SimSun" w:hAnsi="Times New Roman" w:cs="Times New Roman"/>
          <w:sz w:val="24"/>
          <w:szCs w:val="24"/>
        </w:rPr>
        <w:t>, Srdjan Djurovic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2,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Anders M. Dal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,8,9,10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av B. Smel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Kevin S. O’Connell,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Ole A. Andreass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 *</w:t>
      </w:r>
    </w:p>
    <w:p w14:paraId="73FE0992" w14:textId="77777777" w:rsidR="00D04B28" w:rsidRPr="00D04B28" w:rsidRDefault="00D04B28" w:rsidP="00D04B28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4B28">
        <w:rPr>
          <w:rFonts w:ascii="Times New Roman" w:eastAsia="SimSun" w:hAnsi="Times New Roman" w:cs="Times New Roman"/>
          <w:b/>
          <w:bCs/>
          <w:sz w:val="24"/>
          <w:szCs w:val="24"/>
        </w:rPr>
        <w:t>Affiliations</w:t>
      </w:r>
    </w:p>
    <w:p w14:paraId="73C22723" w14:textId="77777777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D04B28">
        <w:rPr>
          <w:rFonts w:ascii="Times New Roman" w:eastAsia="SimSun" w:hAnsi="Times New Roman" w:cs="Times New Roman"/>
          <w:sz w:val="24"/>
          <w:szCs w:val="24"/>
        </w:rPr>
        <w:t>NORMENT, Centre for Mental Disorders Research, Division of Mental Health and Addiction, Oslo University Hospital, and Institute of Clinical Medicine, University of Oslo, Oslo, Norway</w:t>
      </w:r>
    </w:p>
    <w:p w14:paraId="7A6468B7" w14:textId="77777777" w:rsidR="00D04B28" w:rsidRPr="00D04B28" w:rsidRDefault="00D04B28" w:rsidP="00D04B28">
      <w:pPr>
        <w:autoSpaceDE w:val="0"/>
        <w:autoSpaceDN w:val="0"/>
        <w:adjustRightInd w:val="0"/>
        <w:spacing w:after="24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04B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04B28">
        <w:rPr>
          <w:rFonts w:ascii="Times New Roman" w:hAnsi="Times New Roman" w:cs="Times New Roman"/>
          <w:sz w:val="24"/>
          <w:szCs w:val="24"/>
        </w:rPr>
        <w:t xml:space="preserve">NORMENT, Department of clinical sciences, University of Bergen, Bergen, Norway </w:t>
      </w:r>
    </w:p>
    <w:p w14:paraId="7912302F" w14:textId="15017C7F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Institute of Psychiatry, Psychology and Neuroscience, King’s College London, London, UK</w:t>
      </w:r>
    </w:p>
    <w:p w14:paraId="49CF7715" w14:textId="77777777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r w:rsidRPr="00D04B28">
        <w:rPr>
          <w:rFonts w:ascii="Times New Roman" w:eastAsia="SimSun" w:hAnsi="Times New Roman" w:cs="Times New Roman"/>
          <w:sz w:val="24"/>
          <w:szCs w:val="24"/>
        </w:rPr>
        <w:t>KG Jebsen Centre for Neurodevelopmental Disorders, University of Oslo and Oslo University Hospital, Oslo, Norway</w:t>
      </w:r>
    </w:p>
    <w:p w14:paraId="37182BC8" w14:textId="0E5233B4" w:rsidR="00D04B28" w:rsidRPr="00D04B28" w:rsidRDefault="00D04B28" w:rsidP="00D04B2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Center for Bioinformatics, Department of Informatics, University of Oslo, Oslo, Norway</w:t>
      </w:r>
    </w:p>
    <w:p w14:paraId="3554789D" w14:textId="77777777" w:rsidR="00D04B28" w:rsidRPr="00D04B28" w:rsidRDefault="00D04B28" w:rsidP="00D04B2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Medical Genetics, Oslo University Hospital, Oslo, Norway</w:t>
      </w:r>
    </w:p>
    <w:p w14:paraId="04A3FA87" w14:textId="139011B1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Radiology, University of California, San Diego, La Jolla, CA, USA</w:t>
      </w:r>
    </w:p>
    <w:p w14:paraId="21CEB834" w14:textId="531AE48B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8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Multimodal Imaging Laboratory, University of California San Diego, La Jolla, CA, USA</w:t>
      </w:r>
    </w:p>
    <w:p w14:paraId="127D6E59" w14:textId="77777777" w:rsidR="00D04B28" w:rsidRPr="00D04B28" w:rsidRDefault="00D04B28" w:rsidP="00D04B2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9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Psychiatry, University of California, San Diego, La Jolla, CA, USA</w:t>
      </w:r>
    </w:p>
    <w:p w14:paraId="70FEFC6F" w14:textId="5B848B8F" w:rsidR="00D04B28" w:rsidRPr="00D04B28" w:rsidRDefault="00D04B28" w:rsidP="00D04B2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0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Neurosciences, University of California San Diego, La Jolla, CA, USA</w:t>
      </w:r>
    </w:p>
    <w:p w14:paraId="6018B3D5" w14:textId="77777777" w:rsidR="002873FE" w:rsidRPr="00B45A25" w:rsidRDefault="002873FE" w:rsidP="002873FE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EB7E638" w14:textId="77777777" w:rsidR="002873FE" w:rsidRPr="00B45A25" w:rsidRDefault="002873FE" w:rsidP="002873FE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* Corresponding authors</w:t>
      </w:r>
    </w:p>
    <w:p w14:paraId="6007C523" w14:textId="77777777" w:rsidR="002873FE" w:rsidRPr="00B45A25" w:rsidRDefault="002873FE" w:rsidP="002873FE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eastAsia="SimSun" w:hAnsi="Times New Roman" w:cs="Times New Roman"/>
          <w:sz w:val="24"/>
          <w:szCs w:val="24"/>
        </w:rPr>
        <w:t>Markos Tesfaye, M.D., Ph.D. (</w:t>
      </w:r>
      <w:hyperlink r:id="rId4" w:history="1">
        <w:r w:rsidRPr="00B45A25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</w:rPr>
          <w:t>m.t.woldeyohannes@medisin.uio.no</w:t>
        </w:r>
      </w:hyperlink>
      <w:r w:rsidRPr="00B45A25">
        <w:rPr>
          <w:rFonts w:ascii="Times New Roman" w:eastAsia="SimSun" w:hAnsi="Times New Roman" w:cs="Times New Roman"/>
          <w:sz w:val="24"/>
          <w:szCs w:val="24"/>
        </w:rPr>
        <w:t>) and</w:t>
      </w:r>
    </w:p>
    <w:p w14:paraId="2522C4E8" w14:textId="77777777" w:rsidR="002873FE" w:rsidRPr="00B45A25" w:rsidRDefault="002873FE" w:rsidP="002873FE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Ole Andreassen, M.D., Ph.D. (</w:t>
      </w:r>
      <w:hyperlink r:id="rId5" w:history="1">
        <w:r w:rsidRPr="00B45A25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o.a.andreassen@medisin.uio.no</w:t>
        </w:r>
      </w:hyperlink>
      <w:r w:rsidRPr="00B45A25">
        <w:rPr>
          <w:rFonts w:ascii="Times New Roman" w:hAnsi="Times New Roman" w:cs="Times New Roman"/>
          <w:sz w:val="24"/>
          <w:szCs w:val="24"/>
        </w:rPr>
        <w:t>)</w:t>
      </w:r>
    </w:p>
    <w:p w14:paraId="41E8AF0E" w14:textId="77777777" w:rsidR="002873FE" w:rsidRPr="00B45A25" w:rsidRDefault="002873FE" w:rsidP="002873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Division of Mental Health and Addiction, Oslo University Hospital &amp;</w:t>
      </w:r>
    </w:p>
    <w:p w14:paraId="16907D76" w14:textId="77777777" w:rsidR="002873FE" w:rsidRPr="00B45A25" w:rsidRDefault="002873FE" w:rsidP="002873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Institute of Clinical Medicine, University of Oslo</w:t>
      </w:r>
    </w:p>
    <w:p w14:paraId="4029D562" w14:textId="77777777" w:rsidR="002873FE" w:rsidRPr="00B45A25" w:rsidRDefault="002873FE" w:rsidP="002873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 xml:space="preserve">Building 49, Oslo University Hospital, Ullevål, </w:t>
      </w:r>
    </w:p>
    <w:p w14:paraId="1FEBEF50" w14:textId="77777777" w:rsidR="002873FE" w:rsidRPr="00B45A25" w:rsidRDefault="002873FE" w:rsidP="002873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B45A25">
        <w:rPr>
          <w:rFonts w:ascii="Times New Roman" w:hAnsi="Times New Roman" w:cs="Times New Roman"/>
          <w:sz w:val="24"/>
          <w:szCs w:val="24"/>
          <w:lang w:val="nb-NO"/>
        </w:rPr>
        <w:t>Kirkeveien 166, PO Box 4956 Nydalen, 0424 Oslo, Norway</w:t>
      </w:r>
    </w:p>
    <w:p w14:paraId="1C6D9930" w14:textId="77777777" w:rsidR="001367B3" w:rsidRPr="002873FE" w:rsidRDefault="001367B3">
      <w:pPr>
        <w:rPr>
          <w:rFonts w:ascii="Times New Roman" w:hAnsi="Times New Roman" w:cs="Times New Roman"/>
          <w:b/>
          <w:bCs/>
          <w:sz w:val="24"/>
          <w:szCs w:val="24"/>
          <w:lang w:val="nb-NO"/>
        </w:rPr>
      </w:pPr>
      <w:r w:rsidRPr="002873FE">
        <w:rPr>
          <w:rFonts w:ascii="Times New Roman" w:hAnsi="Times New Roman" w:cs="Times New Roman"/>
          <w:b/>
          <w:bCs/>
          <w:sz w:val="24"/>
          <w:szCs w:val="24"/>
          <w:lang w:val="nb-NO"/>
        </w:rPr>
        <w:br w:type="page"/>
      </w:r>
    </w:p>
    <w:p w14:paraId="6DF27E43" w14:textId="7B62E810" w:rsidR="00CC44E5" w:rsidRPr="00140884" w:rsidRDefault="00CC44E5" w:rsidP="00F245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8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atistical </w:t>
      </w:r>
      <w:r w:rsidR="00F77571" w:rsidRPr="00140884">
        <w:rPr>
          <w:rFonts w:ascii="Times New Roman" w:hAnsi="Times New Roman" w:cs="Times New Roman"/>
          <w:b/>
          <w:bCs/>
          <w:sz w:val="24"/>
          <w:szCs w:val="24"/>
        </w:rPr>
        <w:t>Analyses</w:t>
      </w:r>
      <w:r w:rsidRPr="001408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77FEA4" w14:textId="77777777" w:rsidR="006D4B37" w:rsidRPr="00140884" w:rsidRDefault="006D4B37" w:rsidP="006D4B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884">
        <w:rPr>
          <w:rFonts w:ascii="Times New Roman" w:hAnsi="Times New Roman" w:cs="Times New Roman"/>
          <w:b/>
          <w:bCs/>
          <w:sz w:val="24"/>
          <w:szCs w:val="24"/>
        </w:rPr>
        <w:t>MiXeR Analyses</w:t>
      </w:r>
    </w:p>
    <w:p w14:paraId="30FDA4F4" w14:textId="44FA89B3" w:rsidR="00F77571" w:rsidRPr="00140884" w:rsidRDefault="00F77571" w:rsidP="006D4B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40884">
        <w:rPr>
          <w:rFonts w:ascii="Times New Roman" w:hAnsi="Times New Roman" w:cs="Times New Roman"/>
          <w:i/>
          <w:iCs/>
          <w:sz w:val="24"/>
          <w:szCs w:val="24"/>
        </w:rPr>
        <w:t>Univariate MiXeR</w:t>
      </w:r>
    </w:p>
    <w:p w14:paraId="1870B837" w14:textId="738D28B0" w:rsidR="006D4B37" w:rsidRPr="006D4B37" w:rsidRDefault="00F63165" w:rsidP="00F55A1F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>
        <w:rPr>
          <w:rFonts w:ascii="Times New Roman" w:eastAsiaTheme="minorEastAsia" w:hAnsi="Times New Roman" w:cs="Times New Roman"/>
          <w:noProof/>
          <w:lang w:eastAsia="zh-CN"/>
        </w:rPr>
        <w:t>Fo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r </w:t>
      </w:r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each SNP, 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i</m:t>
        </m:r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>, MiXeR models its additive genetic effect of allele substitution,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I</m:t>
            </m:r>
          </m:sub>
        </m:sSub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as a point-normal mixture,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0,0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β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2</m:t>
                </m:r>
              </m:sup>
            </m:sSubSup>
          </m:e>
        </m:d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</m:t>
            </m:r>
          </m:sub>
        </m:sSub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 represents the proportion of non-null SNPs (i.e., polygenicity) and </w:t>
      </w:r>
      <m:oMath>
        <m:sSubSup>
          <m:sSubSupPr>
            <m:ctrl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2</m:t>
            </m:r>
          </m:sup>
        </m:sSubSup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 represents variance of effect sizes of non-null SNPs (i.e., discoverability). Then, for each SNP, 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j</m:t>
        </m:r>
      </m:oMath>
      <w:r w:rsidR="006D4B37"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incorporates LD information and allele frequencies for input SNPs </w:t>
      </w:r>
      <w:r w:rsidR="008B47F0">
        <w:rPr>
          <w:rFonts w:ascii="Times New Roman" w:eastAsiaTheme="minorEastAsia" w:hAnsi="Times New Roman" w:cs="Times New Roman"/>
          <w:noProof/>
          <w:lang w:eastAsia="zh-CN"/>
        </w:rPr>
        <w:t>calculated based on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1000 Genomes Phase3</w:t>
      </w:r>
      <w:r w:rsidR="00412FE3">
        <w:rPr>
          <w:rFonts w:ascii="Times New Roman" w:eastAsiaTheme="minorEastAsia" w:hAnsi="Times New Roman" w:cs="Times New Roman"/>
          <w:noProof/>
          <w:lang w:eastAsia="zh-CN"/>
        </w:rPr>
        <w:t xml:space="preserve"> reference panel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45563D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TdWRtYW50PC9BdXRob3I+PFllYXI+MjAxNTwvWWVhcj48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TdWRtYW50PC9BdXRob3I+PFllYXI+MjAxNTwvWWVhcj48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="0045563D">
        <w:rPr>
          <w:rFonts w:ascii="Times New Roman" w:eastAsiaTheme="minorEastAsia" w:hAnsi="Times New Roman" w:cs="Times New Roman"/>
          <w:noProof/>
          <w:lang w:eastAsia="zh-CN"/>
        </w:rPr>
      </w:r>
      <w:r w:rsidR="0045563D"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t>[1]</w:t>
      </w:r>
      <w:r w:rsidR="0045563D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="001A05C4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o estimate the expected probability distribution of the signed test statistic,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N</m:t>
            </m:r>
          </m:e>
        </m:rad>
        <m:nary>
          <m:naryPr>
            <m:chr m:val="∑"/>
            <m:supHide m:val="1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  <m:sup/>
          <m:e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i</m:t>
                    </m:r>
                  </m:sub>
                </m:sSub>
              </m:e>
            </m:rad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ϵ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j</m:t>
                </m:r>
              </m:sub>
            </m:sSub>
          </m:e>
        </m:nary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N</m:t>
        </m:r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sample size,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</m:sSub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heterozygosity of i-th SNP,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ij</m:t>
            </m:r>
          </m:sub>
        </m:sSub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allelic correlation between i-th and j-th SNPs, and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∼N</m:t>
        </m:r>
        <m:d>
          <m:d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2</m:t>
                </m:r>
              </m:sup>
            </m:sSubSup>
          </m:e>
        </m:d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residual variance. Further, the three parameters,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are fitted by direct maximization of the likelihood function. The number of trait-influencing variants is estimated as 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M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ere M is the number of SNPs in the reference panel. </w:t>
      </w:r>
      <w:r w:rsidR="001B3688">
        <w:rPr>
          <w:rFonts w:ascii="Times New Roman" w:eastAsiaTheme="minorEastAsia" w:hAnsi="Times New Roman" w:cs="Times New Roman"/>
          <w:noProof/>
          <w:lang w:eastAsia="zh-CN"/>
        </w:rPr>
        <w:t>The phenotypic v</w:t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riance explained on average by a trait-influencing variant is calculated as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,</m:t>
        </m:r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wher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M</m:t>
            </m:r>
          </m:den>
        </m:f>
        <m:nary>
          <m:naryPr>
            <m:chr m:val="∑"/>
            <m:supHide m:val="1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0.2075</m:t>
        </m:r>
      </m:oMath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average heterozygosity across SNPs in the reference panel. Under the assumptions of the MiXeR model, SNP-heritability is then calculated as </w:t>
      </w:r>
      <m:oMath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SN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M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×</m:t>
        </m:r>
        <m:acc>
          <m:accPr>
            <m:chr m:val="̅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="0045563D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1A05C4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="001A05C4">
        <w:rPr>
          <w:rFonts w:ascii="Times New Roman" w:eastAsiaTheme="minorEastAsia" w:hAnsi="Times New Roman" w:cs="Times New Roman"/>
          <w:noProof/>
          <w:lang w:eastAsia="zh-CN"/>
        </w:rPr>
      </w:r>
      <w:r w:rsidR="001A05C4"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t>[2]</w:t>
      </w:r>
      <w:r w:rsidR="001A05C4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="006D4B37"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  <w:r w:rsidR="0045563D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</w:p>
    <w:p w14:paraId="69D74293" w14:textId="50CDB29B" w:rsidR="00EC1D3C" w:rsidRPr="00EC1D3C" w:rsidRDefault="00EC1D3C" w:rsidP="00F55A1F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i/>
          <w:iCs/>
          <w:noProof/>
          <w:sz w:val="24"/>
          <w:szCs w:val="24"/>
          <w:lang w:eastAsia="zh-CN"/>
        </w:rPr>
      </w:pPr>
      <w:r w:rsidRPr="00EC1D3C">
        <w:rPr>
          <w:rFonts w:ascii="Times New Roman" w:eastAsiaTheme="minorEastAsia" w:hAnsi="Times New Roman" w:cs="Times New Roman"/>
          <w:i/>
          <w:iCs/>
          <w:noProof/>
          <w:sz w:val="24"/>
          <w:szCs w:val="24"/>
          <w:lang w:eastAsia="zh-CN"/>
        </w:rPr>
        <w:t>B</w:t>
      </w:r>
      <w:r w:rsidR="006D4B37" w:rsidRPr="00EC1D3C">
        <w:rPr>
          <w:rFonts w:ascii="Times New Roman" w:eastAsiaTheme="minorEastAsia" w:hAnsi="Times New Roman" w:cs="Times New Roman"/>
          <w:i/>
          <w:iCs/>
          <w:noProof/>
          <w:sz w:val="24"/>
          <w:szCs w:val="24"/>
          <w:lang w:eastAsia="zh-CN"/>
        </w:rPr>
        <w:t xml:space="preserve">ivariate </w:t>
      </w:r>
      <w:r w:rsidRPr="00EC1D3C">
        <w:rPr>
          <w:rFonts w:ascii="Times New Roman" w:eastAsiaTheme="minorEastAsia" w:hAnsi="Times New Roman" w:cs="Times New Roman"/>
          <w:i/>
          <w:iCs/>
          <w:noProof/>
          <w:sz w:val="24"/>
          <w:szCs w:val="24"/>
          <w:lang w:eastAsia="zh-CN"/>
        </w:rPr>
        <w:t>MiXeR</w:t>
      </w:r>
      <w:r w:rsidR="006D4B37" w:rsidRPr="00EC1D3C">
        <w:rPr>
          <w:rFonts w:ascii="Times New Roman" w:eastAsiaTheme="minorEastAsia" w:hAnsi="Times New Roman" w:cs="Times New Roman"/>
          <w:i/>
          <w:iCs/>
          <w:noProof/>
          <w:sz w:val="24"/>
          <w:szCs w:val="24"/>
          <w:lang w:eastAsia="zh-CN"/>
        </w:rPr>
        <w:t xml:space="preserve"> </w:t>
      </w:r>
    </w:p>
    <w:p w14:paraId="3757D944" w14:textId="66609481" w:rsidR="006D4B37" w:rsidRPr="006D4B37" w:rsidRDefault="006D4B37" w:rsidP="00F55A1F">
      <w:pPr>
        <w:spacing w:before="220" w:after="220" w:line="360" w:lineRule="auto"/>
        <w:jc w:val="both"/>
        <w:rPr>
          <w:rFonts w:ascii="Cambria Math" w:eastAsiaTheme="minorEastAsia" w:hAnsi="Cambria Math" w:cs="Times New Roman"/>
          <w:noProof/>
          <w:lang w:eastAsia="zh-CN"/>
          <w:oMath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>MiXeR models additive genetic effects as a mixture of four components, representing null SNPs in both traits (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)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; SNPs with a specific effect on the first and on the second trait (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, respectively); and SNPs with non-zero effect on both traits (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. In the last component, MiXeR models variance-covariance matrix a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noProof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ρ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1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ρ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1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correlation of effect sizes within the shared component, and </w:t>
      </w:r>
      <m:oMath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correspond to the discoverability parameter</w:t>
      </w:r>
      <w:r w:rsidR="00CB1E6C">
        <w:rPr>
          <w:rFonts w:ascii="Times New Roman" w:eastAsiaTheme="minorEastAsia" w:hAnsi="Times New Roman" w:cs="Times New Roman"/>
          <w:noProof/>
          <w:lang w:eastAsia="zh-CN"/>
        </w:rPr>
        <w:t>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estimated in the univariate </w:t>
      </w:r>
      <w:r w:rsidR="001B1DE1">
        <w:rPr>
          <w:rFonts w:ascii="Times New Roman" w:eastAsiaTheme="minorEastAsia" w:hAnsi="Times New Roman" w:cs="Times New Roman"/>
          <w:noProof/>
          <w:lang w:eastAsia="zh-CN"/>
        </w:rPr>
        <w:t>analyses</w:t>
      </w:r>
      <w:r w:rsidR="001B1DE1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of the two traits. After fitting parameters of the model genetic correlation is calculated as </w:t>
      </w:r>
      <m:oMath>
        <m:sSub>
          <m:sSub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g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12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2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2</m:t>
                        </m:r>
                      </m:sub>
                    </m:sSub>
                  </m:e>
                </m:d>
              </m:e>
            </m:rad>
          </m:den>
        </m:f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.</m:t>
        </m:r>
      </m:oMath>
    </w:p>
    <w:p w14:paraId="4036E3E3" w14:textId="77777777" w:rsidR="006D4B37" w:rsidRPr="006D4B37" w:rsidRDefault="006D4B37" w:rsidP="00F55A1F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he dice coefficient (DC) was calculated using the formula DC = </w:t>
      </w:r>
      <m:oMath>
        <m:f>
          <m:f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2</m:t>
            </m:r>
            <m:sSub>
              <m:sSub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2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+2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2</m:t>
                </m:r>
              </m:sub>
            </m:sSub>
          </m:den>
        </m:f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  <w:bookmarkStart w:id="0" w:name="_Hlk49260106"/>
    </w:p>
    <w:p w14:paraId="14D161AC" w14:textId="5B7327E8" w:rsidR="006D4B37" w:rsidRPr="006D4B37" w:rsidRDefault="006D4B37" w:rsidP="00F55A1F">
      <w:pPr>
        <w:spacing w:before="220" w:after="18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>MiXeR performed 20 iterations of each univariate and bivariate analysis with 2 million randomly selected SNPs with a MAF threshold of 5% followed by random pruning at an LD threshold of r</w:t>
      </w:r>
      <w:r w:rsidRPr="006D4B37">
        <w:rPr>
          <w:rFonts w:ascii="Times New Roman" w:eastAsiaTheme="minorEastAsia" w:hAnsi="Times New Roman" w:cs="Times New Roman"/>
          <w:noProof/>
          <w:vertAlign w:val="superscript"/>
          <w:lang w:eastAsia="zh-CN"/>
        </w:rPr>
        <w:t>2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=0.8, resulting in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lastRenderedPageBreak/>
        <w:t xml:space="preserve">a sample of ~600K input SNPs per iteration. Those input SNPs were used to construct the distribution of genetic effects used to calculate the observed signed test statistics. The mean and standard </w:t>
      </w:r>
      <w:r w:rsidR="001B1DE1">
        <w:rPr>
          <w:rFonts w:ascii="Times New Roman" w:eastAsiaTheme="minorEastAsia" w:hAnsi="Times New Roman" w:cs="Times New Roman"/>
          <w:noProof/>
          <w:lang w:eastAsia="zh-CN"/>
        </w:rPr>
        <w:t>deviation</w:t>
      </w:r>
      <w:r w:rsidR="001B1DE1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estimates for each </w:t>
      </w:r>
      <w:r w:rsidR="00823952">
        <w:rPr>
          <w:rFonts w:ascii="Times New Roman" w:eastAsiaTheme="minorEastAsia" w:hAnsi="Times New Roman" w:cs="Times New Roman"/>
          <w:noProof/>
          <w:lang w:eastAsia="zh-CN"/>
        </w:rPr>
        <w:t>parameter</w:t>
      </w:r>
      <w:r w:rsidR="00823952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823952">
        <w:rPr>
          <w:rFonts w:ascii="Times New Roman" w:eastAsiaTheme="minorEastAsia" w:hAnsi="Times New Roman" w:cs="Times New Roman"/>
          <w:noProof/>
          <w:lang w:eastAsia="zh-CN"/>
        </w:rPr>
        <w:t>were</w:t>
      </w:r>
      <w:r w:rsidR="00823952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calculated from the sample of 20 iterations</w:t>
      </w:r>
      <w:r w:rsidR="00F8361D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F8361D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C7314">
        <w:rPr>
          <w:rFonts w:ascii="Times New Roman" w:eastAsiaTheme="minorEastAsia" w:hAnsi="Times New Roman" w:cs="Times New Roman"/>
          <w:noProof/>
          <w:lang w:eastAsia="zh-CN"/>
        </w:rPr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="00F8361D">
        <w:rPr>
          <w:rFonts w:ascii="Times New Roman" w:eastAsiaTheme="minorEastAsia" w:hAnsi="Times New Roman" w:cs="Times New Roman"/>
          <w:noProof/>
          <w:lang w:eastAsia="zh-CN"/>
        </w:rPr>
      </w:r>
      <w:r w:rsidR="00F8361D"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C7314">
        <w:rPr>
          <w:rFonts w:ascii="Times New Roman" w:eastAsiaTheme="minorEastAsia" w:hAnsi="Times New Roman" w:cs="Times New Roman"/>
          <w:noProof/>
          <w:lang w:eastAsia="zh-CN"/>
        </w:rPr>
        <w:t>[2]</w:t>
      </w:r>
      <w:r w:rsidR="00F8361D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</w:p>
    <w:bookmarkEnd w:id="0"/>
    <w:p w14:paraId="78BF5D13" w14:textId="2B5E5FCE" w:rsidR="006D4B37" w:rsidRPr="006D4B37" w:rsidRDefault="006D4B37" w:rsidP="00F55A1F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o identify analyses using insufficiently powered GWAS summary statistics, </w:t>
      </w:r>
      <w:r w:rsidR="0031061B">
        <w:rPr>
          <w:rFonts w:ascii="Times New Roman" w:eastAsiaTheme="minorEastAsia" w:hAnsi="Times New Roman" w:cs="Times New Roman"/>
          <w:noProof/>
          <w:lang w:eastAsia="zh-CN"/>
        </w:rPr>
        <w:t>MiXeR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="0031061B">
        <w:rPr>
          <w:rFonts w:ascii="Times New Roman" w:eastAsiaTheme="minorEastAsia" w:hAnsi="Times New Roman" w:cs="Times New Roman"/>
          <w:noProof/>
          <w:lang w:eastAsia="zh-CN"/>
        </w:rPr>
        <w:t>compute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the Akaike information criterion (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AIC=2k-2</m:t>
        </m:r>
        <m:func>
          <m:func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ln</m:t>
            </m:r>
          </m:fName>
          <m:e>
            <m:d>
              <m:d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L</m:t>
                </m:r>
              </m:e>
            </m:d>
          </m:e>
        </m:func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, where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k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number of free parameters in the model</w:t>
      </w:r>
      <w:r w:rsidR="0025349A">
        <w:rPr>
          <w:rFonts w:ascii="Times New Roman" w:eastAsiaTheme="minorEastAsia" w:hAnsi="Times New Roman" w:cs="Times New Roman"/>
          <w:noProof/>
          <w:lang w:eastAsia="zh-CN"/>
        </w:rPr>
        <w:t xml:space="preserve"> and</w:t>
      </w:r>
      <w:r w:rsidR="0025349A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L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value of the likelihood function. In univariate analysis, the </w:t>
      </w:r>
      <w:r w:rsidR="00D32277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represents the </w:t>
      </w:r>
      <w:r w:rsidR="00D32277">
        <w:rPr>
          <w:rFonts w:ascii="Times New Roman" w:eastAsiaTheme="minorEastAsia" w:hAnsi="Times New Roman" w:cs="Times New Roman"/>
          <w:noProof/>
          <w:lang w:eastAsia="zh-CN"/>
        </w:rPr>
        <w:t xml:space="preserve">difference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between </w:t>
      </w:r>
      <w:r w:rsidR="00D32277">
        <w:rPr>
          <w:rFonts w:ascii="Times New Roman" w:eastAsiaTheme="minorEastAsia" w:hAnsi="Times New Roman" w:cs="Times New Roman"/>
          <w:noProof/>
          <w:lang w:eastAsia="zh-CN"/>
        </w:rPr>
        <w:t xml:space="preserve">AIC of </w:t>
      </w:r>
      <w:r w:rsidR="001D347A">
        <w:rPr>
          <w:rFonts w:ascii="Times New Roman" w:eastAsiaTheme="minorEastAsia" w:hAnsi="Times New Roman" w:cs="Times New Roman"/>
          <w:noProof/>
          <w:lang w:eastAsia="zh-CN"/>
        </w:rPr>
        <w:t xml:space="preserve">the model fitted using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and </w:t>
      </w:r>
      <w:r w:rsidR="00D32277">
        <w:rPr>
          <w:rFonts w:ascii="Times New Roman" w:eastAsiaTheme="minorEastAsia" w:hAnsi="Times New Roman" w:cs="Times New Roman"/>
          <w:noProof/>
          <w:lang w:eastAsia="zh-CN"/>
        </w:rPr>
        <w:t>AIC of the</w:t>
      </w:r>
      <w:r w:rsidR="00D32277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nfinitesimal model, which assumes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that all variants are non-null resulting in the constrained univariate model with 2 free parameters (</w:t>
      </w:r>
      <m:oMath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="007D2FB5">
        <w:rPr>
          <w:rFonts w:ascii="Times New Roman" w:eastAsiaTheme="minorEastAsia" w:hAnsi="Times New Roman" w:cs="Times New Roman"/>
          <w:noProof/>
          <w:lang w:eastAsia="zh-CN"/>
        </w:rPr>
        <w:t xml:space="preserve">) while fixing polygenicity parameter equal to 1.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 positive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value indicates the input GWAS dataset provides sufficient power to discriminate the </w:t>
      </w:r>
      <w:r w:rsidR="004A5129">
        <w:rPr>
          <w:rFonts w:ascii="Times New Roman" w:eastAsiaTheme="minorEastAsia" w:hAnsi="Times New Roman" w:cs="Times New Roman"/>
          <w:noProof/>
          <w:lang w:eastAsia="zh-CN"/>
        </w:rPr>
        <w:t xml:space="preserve">model fitted using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from </w:t>
      </w:r>
      <w:r w:rsidR="002063FC">
        <w:rPr>
          <w:rFonts w:ascii="Times New Roman" w:eastAsiaTheme="minorEastAsia" w:hAnsi="Times New Roman" w:cs="Times New Roman"/>
          <w:noProof/>
          <w:lang w:eastAsia="zh-CN"/>
        </w:rPr>
        <w:t xml:space="preserve">the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nfinitesimal model. </w:t>
      </w:r>
    </w:p>
    <w:p w14:paraId="60628794" w14:textId="22A80E78" w:rsidR="006D4B37" w:rsidRPr="006D4B37" w:rsidRDefault="006D4B37" w:rsidP="00F55A1F">
      <w:pPr>
        <w:spacing w:before="220" w:after="220" w:line="360" w:lineRule="auto"/>
        <w:jc w:val="both"/>
        <w:rPr>
          <w:rFonts w:ascii="Times New Roman" w:eastAsia="Times New Roman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n bivariate analysis, we calculated the difference between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AIC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between the full bivariate model,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k=3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and the reduced bivariate model,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k=2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due to </w:t>
      </w:r>
      <m:oMath>
        <m:sSub>
          <m:sSub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being constrained to the smallest or largest possible value ( </w:t>
      </w:r>
      <m:oMath>
        <m:sSubSup>
          <m:sSubSup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g</m:t>
            </m:r>
          </m:sub>
        </m:sSub>
        <m:rad>
          <m:radPr>
            <m:degHide m:val="1"/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radPr>
          <m:deg/>
          <m:e>
            <m:sSubSup>
              <m:sSubSup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u</m:t>
                </m:r>
              </m:sup>
            </m:sSubSup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 xml:space="preserve"> </m:t>
            </m:r>
            <m:sSubSup>
              <m:sSubSup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u</m:t>
                </m:r>
              </m:sup>
            </m:sSubSup>
          </m:e>
        </m:rad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Sup>
          <m:sSubSup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max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=</m:t>
        </m:r>
        <m:func>
          <m:func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fName>
          <m:e>
            <m:d>
              <m:d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u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u</m:t>
                    </m:r>
                  </m:sup>
                </m:sSubSup>
              </m:e>
            </m:d>
          </m:e>
        </m:func>
      </m:oMath>
      <w:r w:rsidR="00FD3CBF">
        <w:rPr>
          <w:rFonts w:ascii="Times New Roman" w:eastAsiaTheme="minorEastAsia" w:hAnsi="Times New Roman" w:cs="Times New Roman"/>
          <w:noProof/>
          <w:lang w:eastAsia="zh-CN"/>
        </w:rPr>
        <w:t>)</w:t>
      </w:r>
      <w:r w:rsidR="00863D9F">
        <w:rPr>
          <w:rFonts w:ascii="Times New Roman" w:eastAsiaTheme="minorEastAsia" w:hAnsi="Times New Roman" w:cs="Times New Roman"/>
          <w:noProof/>
          <w:lang w:eastAsia="zh-CN"/>
        </w:rPr>
        <w:t>,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respectively. Each bivariate analysis returns two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values, including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in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(which compares MiXeR modelled fit with a constrained model with minimal polygenic overlap) and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ax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(which compares MiXeR modelled fit with a constrained model with maximum polygenic overlap). </w:t>
      </w:r>
      <w:r w:rsidR="0065411B">
        <w:rPr>
          <w:rFonts w:ascii="Times New Roman" w:eastAsiaTheme="minorEastAsia" w:hAnsi="Times New Roman" w:cs="Times New Roman"/>
          <w:noProof/>
          <w:lang w:eastAsia="zh-CN"/>
        </w:rPr>
        <w:t xml:space="preserve">When </w:t>
      </w:r>
      <w:r w:rsidR="00B82E08">
        <w:rPr>
          <w:rFonts w:ascii="Times New Roman" w:eastAsiaTheme="minorEastAsia" w:hAnsi="Times New Roman" w:cs="Times New Roman"/>
          <w:noProof/>
          <w:lang w:eastAsia="zh-CN"/>
        </w:rPr>
        <w:t>b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oth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in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nd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 </w:t>
      </w:r>
      <w:r w:rsidR="007D2FB5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ax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re positive</w:t>
      </w:r>
      <w:r w:rsidR="00B82E08">
        <w:rPr>
          <w:rFonts w:ascii="Times New Roman" w:eastAsiaTheme="minorEastAsia" w:hAnsi="Times New Roman" w:cs="Times New Roman"/>
          <w:noProof/>
          <w:lang w:eastAsia="zh-CN"/>
        </w:rPr>
        <w:t>, which is observed for IBS and IBD (Supplementary file 1),</w:t>
      </w:r>
      <w:r w:rsidR="00A4434F">
        <w:rPr>
          <w:rFonts w:ascii="Times New Roman" w:eastAsiaTheme="minorEastAsia" w:hAnsi="Times New Roman" w:cs="Times New Roman"/>
          <w:noProof/>
          <w:lang w:eastAsia="zh-CN"/>
        </w:rPr>
        <w:t xml:space="preserve"> it implie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that the GWAS summary statistics have enough information to distinguish the </w:t>
      </w:r>
      <w:r w:rsidR="0038011B">
        <w:rPr>
          <w:rFonts w:ascii="Times New Roman" w:eastAsiaTheme="minorEastAsia" w:hAnsi="Times New Roman" w:cs="Times New Roman"/>
          <w:noProof/>
          <w:lang w:eastAsia="zh-CN"/>
        </w:rPr>
        <w:t>modelled</w:t>
      </w:r>
      <w:r w:rsidR="0038011B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polygenic overlap, as shown on the MiXeR Venn diagrams, versus the constrained models with minimal (</w:t>
      </w:r>
      <m:oMath>
        <m:sSubSup>
          <m:sSubSup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) and maximum (</w:t>
      </w:r>
      <m:oMath>
        <m:sSubSup>
          <m:sSubSup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max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 polygenic overlap. A positive </w:t>
      </w:r>
      <w:r w:rsidR="0038011B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in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with a negative </w:t>
      </w:r>
      <w:r w:rsidR="0038011B"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ax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ich 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w</w:t>
      </w:r>
      <w:r w:rsidR="00D93346">
        <w:rPr>
          <w:rFonts w:ascii="Times New Roman" w:eastAsia="Times New Roman" w:hAnsi="Times New Roman" w:cs="Times New Roman"/>
          <w:noProof/>
          <w:lang w:eastAsia="zh-CN"/>
        </w:rPr>
        <w:t>ere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observed for </w:t>
      </w:r>
      <w:r w:rsidR="00C21063">
        <w:rPr>
          <w:rFonts w:ascii="Times New Roman" w:eastAsia="Times New Roman" w:hAnsi="Times New Roman" w:cs="Times New Roman"/>
          <w:noProof/>
          <w:lang w:eastAsia="zh-CN"/>
        </w:rPr>
        <w:t>IBS a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nd </w:t>
      </w:r>
      <w:r w:rsidR="00C21063">
        <w:rPr>
          <w:rFonts w:ascii="Times New Roman" w:eastAsia="Times New Roman" w:hAnsi="Times New Roman" w:cs="Times New Roman"/>
          <w:noProof/>
          <w:lang w:eastAsia="zh-CN"/>
        </w:rPr>
        <w:t xml:space="preserve">BIP or </w:t>
      </w:r>
      <w:r w:rsidR="00D93346">
        <w:rPr>
          <w:rFonts w:ascii="Times New Roman" w:eastAsia="Times New Roman" w:hAnsi="Times New Roman" w:cs="Times New Roman"/>
          <w:noProof/>
          <w:lang w:eastAsia="zh-CN"/>
        </w:rPr>
        <w:t>IBS and SCZ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(Supplementary Table </w:t>
      </w:r>
      <w:r w:rsidR="00D93346">
        <w:rPr>
          <w:rFonts w:ascii="Times New Roman" w:eastAsia="Times New Roman" w:hAnsi="Times New Roman" w:cs="Times New Roman"/>
          <w:noProof/>
          <w:lang w:eastAsia="zh-CN"/>
        </w:rPr>
        <w:t>1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), impl</w:t>
      </w:r>
      <w:r w:rsidR="00B87265">
        <w:rPr>
          <w:rFonts w:ascii="Times New Roman" w:eastAsia="Times New Roman" w:hAnsi="Times New Roman" w:cs="Times New Roman"/>
          <w:noProof/>
          <w:lang w:eastAsia="zh-CN"/>
        </w:rPr>
        <w:t>y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genetic overlap beyond the minimal polygenic overlap. This suggests further investigations using more powerful GWAS datasets will help finalize the estimates of polygenic overlap</w:t>
      </w:r>
      <w:r w:rsidR="00A57034">
        <w:rPr>
          <w:rFonts w:ascii="Times New Roman" w:eastAsia="Times New Roman" w:hAnsi="Times New Roman" w:cs="Times New Roman"/>
          <w:noProof/>
          <w:lang w:eastAsia="zh-CN"/>
        </w:rPr>
        <w:t xml:space="preserve"> </w:t>
      </w:r>
      <w:r w:rsidR="008F1B8E">
        <w:rPr>
          <w:rFonts w:ascii="Times New Roman" w:eastAsia="Times New Roman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="Times New Roman" w:hAnsi="Times New Roman" w:cs="Times New Roman"/>
          <w:noProof/>
          <w:lang w:eastAsia="zh-CN"/>
        </w:rPr>
        <w:instrText xml:space="preserve"> ADDIN EN.CITE </w:instrText>
      </w:r>
      <w:r w:rsidR="002C7314">
        <w:rPr>
          <w:rFonts w:ascii="Times New Roman" w:eastAsia="Times New Roman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g8L1JlY051bT48RGlzcGxheVRleHQ+WzJdPC9EaXNwbGF5VGV4dD48cmVjb3JkPjxyZWMt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</w:fldData>
        </w:fldChar>
      </w:r>
      <w:r w:rsidR="002C7314">
        <w:rPr>
          <w:rFonts w:ascii="Times New Roman" w:eastAsia="Times New Roman" w:hAnsi="Times New Roman" w:cs="Times New Roman"/>
          <w:noProof/>
          <w:lang w:eastAsia="zh-CN"/>
        </w:rPr>
        <w:instrText xml:space="preserve"> ADDIN EN.CITE.DATA </w:instrText>
      </w:r>
      <w:r w:rsidR="002C7314">
        <w:rPr>
          <w:rFonts w:ascii="Times New Roman" w:eastAsia="Times New Roman" w:hAnsi="Times New Roman" w:cs="Times New Roman"/>
          <w:noProof/>
          <w:lang w:eastAsia="zh-CN"/>
        </w:rPr>
      </w:r>
      <w:r w:rsidR="002C7314">
        <w:rPr>
          <w:rFonts w:ascii="Times New Roman" w:eastAsia="Times New Roman" w:hAnsi="Times New Roman" w:cs="Times New Roman"/>
          <w:noProof/>
          <w:lang w:eastAsia="zh-CN"/>
        </w:rPr>
        <w:fldChar w:fldCharType="end"/>
      </w:r>
      <w:r w:rsidR="008F1B8E">
        <w:rPr>
          <w:rFonts w:ascii="Times New Roman" w:eastAsia="Times New Roman" w:hAnsi="Times New Roman" w:cs="Times New Roman"/>
          <w:noProof/>
          <w:lang w:eastAsia="zh-CN"/>
        </w:rPr>
      </w:r>
      <w:r w:rsidR="008F1B8E">
        <w:rPr>
          <w:rFonts w:ascii="Times New Roman" w:eastAsia="Times New Roman" w:hAnsi="Times New Roman" w:cs="Times New Roman"/>
          <w:noProof/>
          <w:lang w:eastAsia="zh-CN"/>
        </w:rPr>
        <w:fldChar w:fldCharType="separate"/>
      </w:r>
      <w:r w:rsidR="002C7314">
        <w:rPr>
          <w:rFonts w:ascii="Times New Roman" w:eastAsia="Times New Roman" w:hAnsi="Times New Roman" w:cs="Times New Roman"/>
          <w:noProof/>
          <w:lang w:eastAsia="zh-CN"/>
        </w:rPr>
        <w:t>[2]</w:t>
      </w:r>
      <w:r w:rsidR="008F1B8E">
        <w:rPr>
          <w:rFonts w:ascii="Times New Roman" w:eastAsia="Times New Roman" w:hAnsi="Times New Roman" w:cs="Times New Roman"/>
          <w:noProof/>
          <w:lang w:eastAsia="zh-CN"/>
        </w:rPr>
        <w:fldChar w:fldCharType="end"/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.</w:t>
      </w:r>
    </w:p>
    <w:p w14:paraId="6D97A574" w14:textId="3C91F263" w:rsidR="008C189C" w:rsidRPr="00F77571" w:rsidRDefault="00435C40" w:rsidP="00F245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7571">
        <w:rPr>
          <w:rFonts w:ascii="Times New Roman" w:hAnsi="Times New Roman" w:cs="Times New Roman"/>
          <w:b/>
          <w:bCs/>
          <w:sz w:val="24"/>
          <w:szCs w:val="24"/>
        </w:rPr>
        <w:t>Conditional</w:t>
      </w:r>
      <w:r w:rsidR="00354F52" w:rsidRPr="00F77571">
        <w:rPr>
          <w:rFonts w:ascii="Times New Roman" w:hAnsi="Times New Roman" w:cs="Times New Roman"/>
          <w:b/>
          <w:bCs/>
          <w:sz w:val="24"/>
          <w:szCs w:val="24"/>
        </w:rPr>
        <w:t xml:space="preserve"> and Conjunctional</w:t>
      </w:r>
      <w:r w:rsidRPr="00F77571">
        <w:rPr>
          <w:rFonts w:ascii="Times New Roman" w:hAnsi="Times New Roman" w:cs="Times New Roman"/>
          <w:b/>
          <w:bCs/>
          <w:sz w:val="24"/>
          <w:szCs w:val="24"/>
        </w:rPr>
        <w:t xml:space="preserve"> False Discovery Rate</w:t>
      </w:r>
      <w:r w:rsidR="00354F52" w:rsidRPr="00F775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77571">
        <w:rPr>
          <w:rFonts w:ascii="Times New Roman" w:hAnsi="Times New Roman" w:cs="Times New Roman"/>
          <w:b/>
          <w:bCs/>
          <w:sz w:val="24"/>
          <w:szCs w:val="24"/>
        </w:rPr>
        <w:t xml:space="preserve"> (CondFDR</w:t>
      </w:r>
      <w:r w:rsidR="002D5EEA" w:rsidRPr="00F77571">
        <w:rPr>
          <w:rFonts w:ascii="Times New Roman" w:hAnsi="Times New Roman" w:cs="Times New Roman"/>
          <w:b/>
          <w:bCs/>
          <w:sz w:val="24"/>
          <w:szCs w:val="24"/>
        </w:rPr>
        <w:t>/ConjFDR</w:t>
      </w:r>
      <w:r w:rsidRPr="00F7757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8C8F0D" w14:textId="26B77B44" w:rsidR="00354F52" w:rsidRPr="00F77571" w:rsidRDefault="008839A8" w:rsidP="00DA5B6F">
      <w:pPr>
        <w:pStyle w:val="Style2"/>
        <w:spacing w:before="0" w:afterLines="150" w:after="360" w:line="240" w:lineRule="auto"/>
        <w:rPr>
          <w:rFonts w:ascii="Times New Roman" w:hAnsi="Times New Roman" w:cs="Times New Roman"/>
        </w:rPr>
      </w:pPr>
      <w:r w:rsidRPr="00F77571">
        <w:rPr>
          <w:rFonts w:ascii="Times New Roman" w:hAnsi="Times New Roman" w:cs="Times New Roman"/>
        </w:rPr>
        <w:t xml:space="preserve">Conditional Q-Q plots </w:t>
      </w:r>
    </w:p>
    <w:p w14:paraId="5C50641F" w14:textId="0B695D66" w:rsidR="00195A5B" w:rsidRDefault="00DA5B6F" w:rsidP="00195A5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t>Q</w:t>
      </w:r>
      <w:r w:rsidR="00C04D2A">
        <w:rPr>
          <w:rFonts w:ascii="Times New Roman" w:hAnsi="Times New Roman" w:cs="Times New Roman"/>
          <w:i w:val="0"/>
          <w:iCs/>
          <w:sz w:val="22"/>
          <w:szCs w:val="22"/>
        </w:rPr>
        <w:t xml:space="preserve">-Q plots of nominal p-values from GWAS summary statistics </w:t>
      </w:r>
      <w:r w:rsidR="001732A5">
        <w:rPr>
          <w:rFonts w:ascii="Times New Roman" w:hAnsi="Times New Roman" w:cs="Times New Roman"/>
          <w:i w:val="0"/>
          <w:iCs/>
          <w:sz w:val="22"/>
          <w:szCs w:val="22"/>
        </w:rPr>
        <w:t xml:space="preserve">are one of the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common</w:t>
      </w:r>
      <w:r w:rsidR="001732A5">
        <w:rPr>
          <w:rFonts w:ascii="Times New Roman" w:hAnsi="Times New Roman" w:cs="Times New Roman"/>
          <w:i w:val="0"/>
          <w:iCs/>
          <w:sz w:val="22"/>
          <w:szCs w:val="22"/>
        </w:rPr>
        <w:t xml:space="preserve"> approaches </w:t>
      </w:r>
      <w:r w:rsidR="00DC3808">
        <w:rPr>
          <w:rFonts w:ascii="Times New Roman" w:hAnsi="Times New Roman" w:cs="Times New Roman"/>
          <w:i w:val="0"/>
          <w:iCs/>
          <w:sz w:val="22"/>
          <w:szCs w:val="22"/>
        </w:rPr>
        <w:t>through which one can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visualiz</w:t>
      </w:r>
      <w:r w:rsidR="001732A5">
        <w:rPr>
          <w:rFonts w:ascii="Times New Roman" w:hAnsi="Times New Roman" w:cs="Times New Roman"/>
          <w:i w:val="0"/>
          <w:iCs/>
          <w:sz w:val="22"/>
          <w:szCs w:val="22"/>
        </w:rPr>
        <w:t>e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the enrichment of statistical association relative to that expected under the global null hypothesis</w:t>
      </w:r>
      <w:r w:rsidR="006B5A08">
        <w:rPr>
          <w:rFonts w:ascii="Times New Roman" w:hAnsi="Times New Roman" w:cs="Times New Roman"/>
          <w:i w:val="0"/>
          <w:iCs/>
          <w:sz w:val="22"/>
          <w:szCs w:val="22"/>
        </w:rPr>
        <w:t xml:space="preserve"> (none of genetic variants influences the </w:t>
      </w:r>
      <w:r w:rsidR="00757993">
        <w:rPr>
          <w:rFonts w:ascii="Times New Roman" w:hAnsi="Times New Roman" w:cs="Times New Roman"/>
          <w:i w:val="0"/>
          <w:iCs/>
          <w:sz w:val="22"/>
          <w:szCs w:val="22"/>
        </w:rPr>
        <w:t>phenotype</w:t>
      </w:r>
      <w:r w:rsidR="006B5A08"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="00DC3808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The Q-Q curve has the nominal p-value</w:t>
      </w:r>
      <w:r w:rsidR="006B1D96">
        <w:rPr>
          <w:rFonts w:ascii="Times New Roman" w:hAnsi="Times New Roman" w:cs="Times New Roman"/>
          <w:i w:val="0"/>
          <w:iCs/>
          <w:sz w:val="22"/>
          <w:szCs w:val="22"/>
        </w:rPr>
        <w:t>s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, denoted by “p”, </w:t>
      </w:r>
      <w:r w:rsidR="0049595A">
        <w:rPr>
          <w:rFonts w:ascii="Times New Roman" w:hAnsi="Times New Roman" w:cs="Times New Roman"/>
          <w:i w:val="0"/>
          <w:iCs/>
          <w:sz w:val="22"/>
          <w:szCs w:val="22"/>
        </w:rPr>
        <w:t xml:space="preserve">on the y-coordinate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and the corresponding value of the empirical </w:t>
      </w:r>
      <w:r w:rsidR="00D019CA">
        <w:rPr>
          <w:rFonts w:ascii="Times New Roman" w:hAnsi="Times New Roman" w:cs="Times New Roman"/>
          <w:i w:val="0"/>
          <w:iCs/>
          <w:sz w:val="22"/>
          <w:szCs w:val="22"/>
        </w:rPr>
        <w:t>cumulative distribution function (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cdf</w:t>
      </w:r>
      <w:r w:rsidR="00D019CA"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, denoted by “q”</w:t>
      </w:r>
      <w:r w:rsidR="00D019CA">
        <w:rPr>
          <w:rFonts w:ascii="Times New Roman" w:hAnsi="Times New Roman" w:cs="Times New Roman"/>
          <w:i w:val="0"/>
          <w:iCs/>
          <w:sz w:val="22"/>
          <w:szCs w:val="22"/>
        </w:rPr>
        <w:t>, on</w:t>
      </w:r>
      <w:r w:rsidR="007103AD">
        <w:rPr>
          <w:rFonts w:ascii="Times New Roman" w:hAnsi="Times New Roman" w:cs="Times New Roman"/>
          <w:i w:val="0"/>
          <w:iCs/>
          <w:sz w:val="22"/>
          <w:szCs w:val="22"/>
        </w:rPr>
        <w:t xml:space="preserve"> the x-coordinate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T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>he -log10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(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>p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is commonly plotted against the -log10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(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>q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) t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o 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 xml:space="preserve">accentuate </w:t>
      </w:r>
      <w:r w:rsidR="00D64840" w:rsidRPr="00DA5B6F">
        <w:rPr>
          <w:rFonts w:ascii="Times New Roman" w:hAnsi="Times New Roman" w:cs="Times New Roman"/>
          <w:i w:val="0"/>
          <w:iCs/>
          <w:sz w:val="22"/>
          <w:szCs w:val="22"/>
        </w:rPr>
        <w:t>tail probabilities of the theoretical and empirical distributions.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Under the global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 xml:space="preserve">null hypothesis, the theoretical distribution 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 xml:space="preserve">of p-values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is uniform on the interval [0,1]. In the presence of all null relationships, nominal 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–log10(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p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form a straight</w:t>
      </w:r>
      <w:r w:rsidR="006B5A08">
        <w:rPr>
          <w:rFonts w:ascii="Times New Roman" w:hAnsi="Times New Roman" w:cs="Times New Roman"/>
          <w:i w:val="0"/>
          <w:iCs/>
          <w:sz w:val="22"/>
          <w:szCs w:val="22"/>
        </w:rPr>
        <w:t xml:space="preserve"> (</w:t>
      </w:r>
      <w:r w:rsidR="00E24202">
        <w:rPr>
          <w:rFonts w:ascii="Times New Roman" w:hAnsi="Times New Roman" w:cs="Times New Roman"/>
          <w:i w:val="0"/>
          <w:iCs/>
          <w:sz w:val="22"/>
          <w:szCs w:val="22"/>
        </w:rPr>
        <w:t>diagonal</w:t>
      </w:r>
      <w:r w:rsidR="006B5A08"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line on a Q-Q plot when plotted against the empirical distribution</w:t>
      </w:r>
      <w:r w:rsidR="00D64840">
        <w:rPr>
          <w:rFonts w:ascii="Times New Roman" w:hAnsi="Times New Roman" w:cs="Times New Roman"/>
          <w:i w:val="0"/>
          <w:iCs/>
          <w:sz w:val="22"/>
          <w:szCs w:val="22"/>
        </w:rPr>
        <w:t xml:space="preserve"> of –log10(q)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Leftward deflections of the observed distribution from the projected null line reflect increased tail probabilities in the distribution of test statistics and consequently an over-abundance of low p-values compared to that expected by chance, </w:t>
      </w:r>
      <w:r w:rsidR="007567F3">
        <w:rPr>
          <w:rFonts w:ascii="Times New Roman" w:hAnsi="Times New Roman" w:cs="Times New Roman"/>
          <w:i w:val="0"/>
          <w:iCs/>
          <w:sz w:val="22"/>
          <w:szCs w:val="22"/>
        </w:rPr>
        <w:t xml:space="preserve">termed as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‘</w:t>
      </w:r>
      <w:r w:rsidR="008839A8" w:rsidRPr="00604541">
        <w:rPr>
          <w:rFonts w:ascii="Times New Roman" w:hAnsi="Times New Roman" w:cs="Times New Roman"/>
          <w:sz w:val="22"/>
          <w:szCs w:val="22"/>
        </w:rPr>
        <w:t>enrichment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’.</w:t>
      </w:r>
      <w:r w:rsidR="002A3419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</w:p>
    <w:p w14:paraId="79F97516" w14:textId="025C7E36" w:rsidR="00BB291A" w:rsidRDefault="008839A8" w:rsidP="00195A5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onditional Q-Q plots are constructed by creating subsets of SNPs based on levels of an auxiliary measure for each SNP, and computing Q-Q plots separately for each </w:t>
      </w:r>
      <w:r w:rsidR="00D00726">
        <w:rPr>
          <w:rFonts w:ascii="Times New Roman" w:hAnsi="Times New Roman" w:cs="Times New Roman"/>
          <w:i w:val="0"/>
          <w:iCs/>
          <w:sz w:val="22"/>
          <w:szCs w:val="22"/>
        </w:rPr>
        <w:t>cut-off</w:t>
      </w:r>
      <w:r w:rsidR="00757993">
        <w:rPr>
          <w:rFonts w:ascii="Times New Roman" w:hAnsi="Times New Roman" w:cs="Times New Roman"/>
          <w:i w:val="0"/>
          <w:iCs/>
          <w:sz w:val="22"/>
          <w:szCs w:val="22"/>
        </w:rPr>
        <w:t xml:space="preserve"> of the auxiliary measur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="00A77B4A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Y8L1JlY051bT48RGlzcGxheVRleHQ+WzNdPC9EaXNwbGF5VGV4dD48cmVjb3JkPjxy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Y8L1JlY051bT48RGlzcGxheVRleHQ+WzNdPC9EaXNwbGF5VGV4dD48cmVjb3JkPjxy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A77B4A">
        <w:rPr>
          <w:rFonts w:ascii="Times New Roman" w:hAnsi="Times New Roman" w:cs="Times New Roman"/>
          <w:i w:val="0"/>
          <w:iCs/>
          <w:sz w:val="22"/>
          <w:szCs w:val="22"/>
        </w:rPr>
      </w:r>
      <w:r w:rsidR="00A77B4A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3]</w:t>
      </w:r>
      <w:r w:rsidR="00A77B4A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.</w:t>
      </w:r>
      <w:r w:rsidR="00757993">
        <w:rPr>
          <w:rFonts w:ascii="Times New Roman" w:hAnsi="Times New Roman" w:cs="Times New Roman"/>
          <w:i w:val="0"/>
          <w:iCs/>
          <w:sz w:val="22"/>
          <w:szCs w:val="22"/>
        </w:rPr>
        <w:t xml:space="preserve"> In our analysis significance of association with the secondary</w:t>
      </w:r>
      <w:r w:rsidR="003E0DB3">
        <w:rPr>
          <w:rFonts w:ascii="Times New Roman" w:hAnsi="Times New Roman" w:cs="Times New Roman"/>
          <w:i w:val="0"/>
          <w:iCs/>
          <w:sz w:val="22"/>
          <w:szCs w:val="22"/>
        </w:rPr>
        <w:t xml:space="preserve"> (conditional)</w:t>
      </w:r>
      <w:r w:rsidR="00757993">
        <w:rPr>
          <w:rFonts w:ascii="Times New Roman" w:hAnsi="Times New Roman" w:cs="Times New Roman"/>
          <w:i w:val="0"/>
          <w:iCs/>
          <w:sz w:val="22"/>
          <w:szCs w:val="22"/>
        </w:rPr>
        <w:t xml:space="preserve"> phenotype is used as an auxiliary measure.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If SNP enrichment is </w:t>
      </w:r>
      <w:r w:rsidR="001654DC">
        <w:rPr>
          <w:rFonts w:ascii="Times New Roman" w:hAnsi="Times New Roman" w:cs="Times New Roman"/>
          <w:i w:val="0"/>
          <w:iCs/>
          <w:sz w:val="22"/>
          <w:szCs w:val="22"/>
        </w:rPr>
        <w:t xml:space="preserve">obtained </w:t>
      </w:r>
      <w:r w:rsidR="00D609A6">
        <w:rPr>
          <w:rFonts w:ascii="Times New Roman" w:hAnsi="Times New Roman" w:cs="Times New Roman"/>
          <w:i w:val="0"/>
          <w:iCs/>
          <w:sz w:val="22"/>
          <w:szCs w:val="22"/>
        </w:rPr>
        <w:t xml:space="preserve">as a result of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variation in the auxiliary measure, this is expressed as successive leftward deflections in a conditional Q-Q plot as levels of the auxiliary measure increase. The enrichment can be directly interpreted in terms of the true discovery rate (1−FDR) </w:t>
      </w:r>
      <w:r w:rsidR="003E4086">
        <w:rPr>
          <w:rFonts w:ascii="Times New Roman" w:hAnsi="Times New Roman" w:cs="Times New Roman"/>
          <w:i w:val="0"/>
          <w:iCs/>
          <w:sz w:val="22"/>
          <w:szCs w:val="22"/>
        </w:rPr>
        <w:fldChar w:fldCharType="begin"/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&lt;EndNote&gt;&lt;Cite&gt;&lt;Author&gt;Efron&lt;/Author&gt;&lt;Year&gt;2010&lt;/Year&gt;&lt;RecNum&gt;101&lt;/RecNum&gt;&lt;DisplayText&gt;[4]&lt;/DisplayText&gt;&lt;record&gt;&lt;rec-number&gt;101&lt;/rec-number&gt;&lt;foreign-keys&gt;&lt;key app="EN" db-id="ptx5dt5289pzrrewsayxwa5gxzfxpxrx00zw" timestamp="1682964393"&gt;101&lt;/key&gt;&lt;/foreign-keys&gt;&lt;ref-type name="Book"&gt;6&lt;/ref-type&gt;&lt;contributors&gt;&lt;authors&gt;&lt;author&gt;Efron, Bradley&lt;/author&gt;&lt;/authors&gt;&lt;/contributors&gt;&lt;titles&gt;&lt;title&gt;Large-Scale Inference: Empirical Bayes Methods for Estimation, Testing, and Prediction. &lt;/title&gt;&lt;/titles&gt;&lt;dates&gt;&lt;year&gt;2010&lt;/year&gt;&lt;/dates&gt;&lt;pub-location&gt;Cambridge&lt;/pub-location&gt;&lt;publisher&gt;Cambridge University Press&lt;/publisher&gt;&lt;urls&gt;&lt;/urls&gt;&lt;electronic-resource-num&gt;10.1017/CBO9780511761362&lt;/electronic-resource-num&gt;&lt;remote-database-name&gt;Institute of Mathematical Statistics Monographs&lt;/remote-database-name&gt;&lt;/record&gt;&lt;/Cite&gt;&lt;/EndNote&gt;</w:instrText>
      </w:r>
      <w:r w:rsidR="003E4086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4]</w:t>
      </w:r>
      <w:r w:rsidR="003E4086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Cross-trait enrichment exists if the proportion of SNPs associated with a phenotype increases as a function of the strength of the association with a secondary phenotype. </w:t>
      </w:r>
    </w:p>
    <w:p w14:paraId="546940AA" w14:textId="1252A74E" w:rsidR="00117EB4" w:rsidRDefault="008839A8" w:rsidP="00195A5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We constructed conditional Q-Q plots of empirical quantiles of nominal -log10 p-values for SNP association for all SNPs, and for subsets (strata) of SNPs determined by the nominal p-values of their association with the conditional phenotypes, and vice versa. Specifically, we computed the empirical cumulative distribution of nominal p-values for </w:t>
      </w:r>
      <w:r w:rsidR="001A2E13">
        <w:rPr>
          <w:rFonts w:ascii="Times New Roman" w:hAnsi="Times New Roman" w:cs="Times New Roman"/>
          <w:i w:val="0"/>
          <w:iCs/>
          <w:sz w:val="22"/>
          <w:szCs w:val="22"/>
        </w:rPr>
        <w:t>IB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for all SNPs and for SNPs with significance levels below the indicated cut-offs for the conditional phenotypes </w:t>
      </w:r>
      <w:r w:rsidR="00200959">
        <w:rPr>
          <w:rFonts w:ascii="Times New Roman" w:hAnsi="Times New Roman" w:cs="Times New Roman"/>
          <w:i w:val="0"/>
          <w:iCs/>
          <w:sz w:val="22"/>
          <w:szCs w:val="22"/>
        </w:rPr>
        <w:t xml:space="preserve">(e.g., GAD) </w:t>
      </w:r>
      <w:r w:rsidR="002E4C9D">
        <w:rPr>
          <w:rFonts w:ascii="Times New Roman" w:hAnsi="Times New Roman" w:cs="Times New Roman"/>
          <w:i w:val="0"/>
          <w:iCs/>
          <w:sz w:val="22"/>
          <w:szCs w:val="22"/>
        </w:rPr>
        <w:t>a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p &lt; 0.1, p &lt; 0.01, p &lt; 0.001. The nominal p-values (– log10(p)) are plotted on the y-axis, and the empirical </w:t>
      </w:r>
      <w:r w:rsidR="00E30766">
        <w:rPr>
          <w:rFonts w:ascii="Times New Roman" w:hAnsi="Times New Roman" w:cs="Times New Roman"/>
          <w:i w:val="0"/>
          <w:iCs/>
          <w:sz w:val="22"/>
          <w:szCs w:val="22"/>
        </w:rPr>
        <w:t>cumulative distribution function of nominal p-value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(–log10(q), where q=</w:t>
      </w:r>
      <w:r w:rsidR="00E30766">
        <w:rPr>
          <w:rFonts w:ascii="Times New Roman" w:hAnsi="Times New Roman" w:cs="Times New Roman"/>
          <w:i w:val="0"/>
          <w:iCs/>
          <w:sz w:val="22"/>
          <w:szCs w:val="22"/>
        </w:rPr>
        <w:t>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df(p)) </w:t>
      </w:r>
      <w:r w:rsidR="002207BD">
        <w:rPr>
          <w:rFonts w:ascii="Times New Roman" w:hAnsi="Times New Roman" w:cs="Times New Roman"/>
          <w:i w:val="0"/>
          <w:iCs/>
          <w:sz w:val="22"/>
          <w:szCs w:val="22"/>
        </w:rPr>
        <w:t>i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plotted on the x-axis. </w:t>
      </w:r>
    </w:p>
    <w:p w14:paraId="63D1FFEA" w14:textId="5C33D20B" w:rsidR="00117EB4" w:rsidRPr="00DE6057" w:rsidRDefault="00DE6057" w:rsidP="00DA5B6F">
      <w:pPr>
        <w:pStyle w:val="Style2"/>
        <w:spacing w:before="0" w:afterLines="150" w:after="360" w:line="240" w:lineRule="auto"/>
        <w:rPr>
          <w:rFonts w:ascii="Times New Roman" w:hAnsi="Times New Roman" w:cs="Times New Roman"/>
        </w:rPr>
      </w:pPr>
      <w:r w:rsidRPr="00DE6057">
        <w:rPr>
          <w:rFonts w:ascii="Times New Roman" w:hAnsi="Times New Roman" w:cs="Times New Roman"/>
        </w:rPr>
        <w:t>C</w:t>
      </w:r>
      <w:r w:rsidR="008839A8" w:rsidRPr="00DE6057">
        <w:rPr>
          <w:rFonts w:ascii="Times New Roman" w:hAnsi="Times New Roman" w:cs="Times New Roman"/>
        </w:rPr>
        <w:t xml:space="preserve">onditional and </w:t>
      </w:r>
      <w:r w:rsidRPr="00DE6057">
        <w:rPr>
          <w:rFonts w:ascii="Times New Roman" w:hAnsi="Times New Roman" w:cs="Times New Roman"/>
        </w:rPr>
        <w:t>C</w:t>
      </w:r>
      <w:r w:rsidR="008839A8" w:rsidRPr="00DE6057">
        <w:rPr>
          <w:rFonts w:ascii="Times New Roman" w:hAnsi="Times New Roman" w:cs="Times New Roman"/>
        </w:rPr>
        <w:t xml:space="preserve">onjunctional FDR </w:t>
      </w:r>
    </w:p>
    <w:p w14:paraId="72CE21E1" w14:textId="2433FAD8" w:rsidR="00807314" w:rsidRDefault="00F17BAB" w:rsidP="005008F2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t>C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ondFDR is an extension of the standard FDR, which incorporates information from GWAS summary statistics of a second </w:t>
      </w:r>
      <w:r w:rsidR="004460E1">
        <w:rPr>
          <w:rFonts w:ascii="Times New Roman" w:hAnsi="Times New Roman" w:cs="Times New Roman"/>
          <w:i w:val="0"/>
          <w:iCs/>
          <w:sz w:val="22"/>
          <w:szCs w:val="22"/>
        </w:rPr>
        <w:t xml:space="preserve">(conditional)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phenotype to adjust significance level</w:t>
      </w:r>
      <w:r w:rsidR="004460E1">
        <w:rPr>
          <w:rFonts w:ascii="Times New Roman" w:hAnsi="Times New Roman" w:cs="Times New Roman"/>
          <w:i w:val="0"/>
          <w:iCs/>
          <w:sz w:val="22"/>
          <w:szCs w:val="22"/>
        </w:rPr>
        <w:t>s in the first (primary) phenotype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. The condFDR is defined as the probability that a SNP is null in the first phenotype given that the p-values in the first and second phenotypes are as small as or smaller than the observed ones. The condFDR estimates are obtained for each nominal SNP p-value in the primary phenotype after computing the stratified empirical c</w:t>
      </w:r>
      <w:r w:rsidR="00DF314C">
        <w:rPr>
          <w:rFonts w:ascii="Times New Roman" w:hAnsi="Times New Roman" w:cs="Times New Roman"/>
          <w:i w:val="0"/>
          <w:iCs/>
          <w:sz w:val="22"/>
          <w:szCs w:val="22"/>
        </w:rPr>
        <w:t>dfs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of the nominal p-values </w:t>
      </w:r>
      <w:r w:rsidR="0065617E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dW48L0F1dGhvcj48WWVhcj4yMDA2PC9ZZWFyPjxSZWNO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dW48L0F1dGhvcj48WWVhcj4yMDA2PC9ZZWFyPjxSZWNO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65617E">
        <w:rPr>
          <w:rFonts w:ascii="Times New Roman" w:hAnsi="Times New Roman" w:cs="Times New Roman"/>
          <w:i w:val="0"/>
          <w:iCs/>
          <w:sz w:val="22"/>
          <w:szCs w:val="22"/>
        </w:rPr>
      </w:r>
      <w:r w:rsidR="0065617E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5, 6]</w:t>
      </w:r>
      <w:r w:rsidR="0065617E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The separate strata are determined by the relative enrichment of SNP associations as a function of increased nominal SNP p-values in a secondary phenotype. </w:t>
      </w:r>
      <w:r w:rsidR="00807314" w:rsidRPr="00807314">
        <w:rPr>
          <w:rFonts w:ascii="Times New Roman" w:hAnsi="Times New Roman" w:cs="Times New Roman"/>
          <w:i w:val="0"/>
          <w:iCs/>
          <w:sz w:val="22"/>
          <w:szCs w:val="22"/>
        </w:rPr>
        <w:t xml:space="preserve">The standard FDR framework derives from a model that assumes that the distribution of test statistics in a GWAS can be formulated as a mixture of null and non-null effects, with true associations having more </w:t>
      </w:r>
      <w:r w:rsidR="00807314" w:rsidRPr="00807314"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 xml:space="preserve">extreme test statistics than false associations on average. Ranking SNPs by the standard FDR or by p-values gives the same ordering of SNPs. Given the cross-trait SNP enrichment between the primary and secondary phenotypes, the condFDR procedure re-orders SNPs and results in a different ranking than that using p-values alone. </w:t>
      </w:r>
    </w:p>
    <w:p w14:paraId="7E9CC636" w14:textId="1E2F3C05" w:rsidR="00481F5F" w:rsidRPr="00E85207" w:rsidRDefault="006862A3" w:rsidP="005008F2">
      <w:pPr>
        <w:pStyle w:val="Style2"/>
        <w:spacing w:before="0" w:afterLines="150" w:after="360"/>
        <w:jc w:val="both"/>
        <w:rPr>
          <w:rFonts w:ascii="Times New Roman" w:hAnsi="Times New Roman" w:cs="Times New Roman"/>
        </w:rPr>
      </w:pP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t xml:space="preserve">ConjFDR analysis aims to boost the statistical power for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the </w:t>
      </w: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t xml:space="preserve">discovery of shared genetic variants between two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phenotypes</w:t>
      </w: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It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is defined as the posterior probability that a SNP is null for either phenotype or both simultaneously, given that its p-values for association with both phenotypes are as small as or smaller than the observed p-values </w:t>
      </w:r>
      <w:r w:rsidR="002A4691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Q8L1JlY051bT48RGlzcGxheVRleHQ+WzcsIDhdPC9EaXNwbGF5VGV4dD48cmVj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Q8L1JlY051bT48RGlzcGxheVRleHQ+WzcsIDhdPC9EaXNwbGF5VGV4dD48cmVj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2A4691">
        <w:rPr>
          <w:rFonts w:ascii="Times New Roman" w:hAnsi="Times New Roman" w:cs="Times New Roman"/>
          <w:i w:val="0"/>
          <w:iCs/>
          <w:sz w:val="22"/>
          <w:szCs w:val="22"/>
        </w:rPr>
      </w:r>
      <w:r w:rsidR="002A4691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7, 8]</w:t>
      </w:r>
      <w:r w:rsidR="002A4691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>We implement conjFDR analysis as two consequent condFDR analyses</w:t>
      </w:r>
      <w:r w:rsidR="000C1C96">
        <w:rPr>
          <w:rFonts w:ascii="Times New Roman" w:hAnsi="Times New Roman" w:cs="Times New Roman"/>
          <w:i w:val="0"/>
          <w:iCs/>
          <w:sz w:val="22"/>
          <w:szCs w:val="22"/>
        </w:rPr>
        <w:t xml:space="preserve">. First, </w:t>
      </w:r>
      <w:r w:rsidR="008E3E0A">
        <w:rPr>
          <w:rFonts w:ascii="Times New Roman" w:hAnsi="Times New Roman" w:cs="Times New Roman"/>
          <w:i w:val="0"/>
          <w:iCs/>
          <w:sz w:val="22"/>
          <w:szCs w:val="22"/>
        </w:rPr>
        <w:t>IBS is the primary phenotype</w:t>
      </w:r>
      <w:r w:rsidR="00B132A0">
        <w:rPr>
          <w:rFonts w:ascii="Times New Roman" w:hAnsi="Times New Roman" w:cs="Times New Roman"/>
          <w:i w:val="0"/>
          <w:iCs/>
          <w:sz w:val="22"/>
          <w:szCs w:val="22"/>
        </w:rPr>
        <w:t xml:space="preserve"> and </w:t>
      </w:r>
      <w:r w:rsidR="00AD6570">
        <w:rPr>
          <w:rFonts w:ascii="Times New Roman" w:hAnsi="Times New Roman" w:cs="Times New Roman"/>
          <w:i w:val="0"/>
          <w:iCs/>
          <w:sz w:val="22"/>
          <w:szCs w:val="22"/>
        </w:rPr>
        <w:t>one of the others (e.g., GAD) is the conditional (secondary) phenotype.</w:t>
      </w:r>
      <w:r w:rsidR="000C1C96">
        <w:rPr>
          <w:rFonts w:ascii="Times New Roman" w:hAnsi="Times New Roman" w:cs="Times New Roman"/>
          <w:i w:val="0"/>
          <w:iCs/>
          <w:sz w:val="22"/>
          <w:szCs w:val="22"/>
        </w:rPr>
        <w:t xml:space="preserve"> Second, an inverse condFDR is performed where </w:t>
      </w:r>
      <w:r w:rsidR="000E3A38">
        <w:rPr>
          <w:rFonts w:ascii="Times New Roman" w:hAnsi="Times New Roman" w:cs="Times New Roman"/>
          <w:i w:val="0"/>
          <w:iCs/>
          <w:sz w:val="22"/>
          <w:szCs w:val="22"/>
        </w:rPr>
        <w:t xml:space="preserve">IBS becomes the conditional phenotype and the other phenotype (e.g., GAD) </w:t>
      </w:r>
      <w:r w:rsidR="004656AC">
        <w:rPr>
          <w:rFonts w:ascii="Times New Roman" w:hAnsi="Times New Roman" w:cs="Times New Roman"/>
          <w:i w:val="0"/>
          <w:iCs/>
          <w:sz w:val="22"/>
          <w:szCs w:val="22"/>
        </w:rPr>
        <w:t xml:space="preserve">becomes the primary phenotype.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 xml:space="preserve">Then </w:t>
      </w:r>
      <w:r w:rsidR="00E30766">
        <w:rPr>
          <w:rFonts w:ascii="Times New Roman" w:hAnsi="Times New Roman" w:cs="Times New Roman"/>
          <w:i w:val="0"/>
          <w:iCs/>
          <w:sz w:val="22"/>
          <w:szCs w:val="22"/>
        </w:rPr>
        <w:t xml:space="preserve">a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>conservative estimate of t</w:t>
      </w:r>
      <w:r w:rsidR="00A278FA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he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onjFDR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>values for each SNP can be derived as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the maximum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 xml:space="preserve">of two </w:t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ondFDR </w:t>
      </w:r>
      <w:r w:rsidR="00A278FA">
        <w:rPr>
          <w:rFonts w:ascii="Times New Roman" w:hAnsi="Times New Roman" w:cs="Times New Roman"/>
          <w:i w:val="0"/>
          <w:iCs/>
          <w:sz w:val="22"/>
          <w:szCs w:val="22"/>
        </w:rPr>
        <w:t>values</w:t>
      </w:r>
      <w:r w:rsidR="00E20D39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="00E20D39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Y8L1JlY051bT48RGlzcGxheVRleHQ+WzNdPC9EaXNwbGF5VGV4dD48cmVjb3JkPjxy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Y8L1JlY051bT48RGlzcGxheVRleHQ+WzNdPC9EaXNwbGF5VGV4dD48cmVjb3JkPjxy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E20D39">
        <w:rPr>
          <w:rFonts w:ascii="Times New Roman" w:hAnsi="Times New Roman" w:cs="Times New Roman"/>
          <w:i w:val="0"/>
          <w:iCs/>
          <w:sz w:val="22"/>
          <w:szCs w:val="22"/>
        </w:rPr>
      </w:r>
      <w:r w:rsidR="00E20D39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3]</w:t>
      </w:r>
      <w:r w:rsidR="00E20D39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8839A8" w:rsidRPr="00DA5B6F">
        <w:rPr>
          <w:rFonts w:ascii="Times New Roman" w:hAnsi="Times New Roman" w:cs="Times New Roman"/>
          <w:i w:val="0"/>
          <w:iCs/>
          <w:sz w:val="22"/>
          <w:szCs w:val="22"/>
        </w:rPr>
        <w:t>.</w:t>
      </w:r>
      <w:r w:rsidR="00062194" w:rsidRPr="00062194">
        <w:t xml:space="preserve"> </w:t>
      </w:r>
      <w:r w:rsidR="00062194" w:rsidRPr="00062194">
        <w:rPr>
          <w:rFonts w:ascii="Times New Roman" w:hAnsi="Times New Roman" w:cs="Times New Roman"/>
          <w:i w:val="0"/>
          <w:iCs/>
          <w:sz w:val="22"/>
          <w:szCs w:val="22"/>
        </w:rPr>
        <w:t xml:space="preserve">The significance threshold for the conjFDR analysis was defined as a conjFDR value &lt; 0.05. More methodological details of condFDR and conjFDR </w:t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t xml:space="preserve">are available in the original publications and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a </w:t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t xml:space="preserve">more recent review </w:t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Q8L1JlY051bT48RGlzcGxheVRleHQ+WzMsIDddPC9EaXNwbGF5VGV4dD48cmVj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Q8L1JlY051bT48RGlzcGxheVRleHQ+WzMsIDddPC9EaXNwbGF5VGV4dD48cmVj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</w:fldData>
        </w:fldCha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</w:r>
      <w:r w:rsidR="002C7314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C7314">
        <w:rPr>
          <w:rFonts w:ascii="Times New Roman" w:hAnsi="Times New Roman" w:cs="Times New Roman"/>
          <w:i w:val="0"/>
          <w:iCs/>
          <w:noProof/>
          <w:sz w:val="22"/>
          <w:szCs w:val="22"/>
        </w:rPr>
        <w:t>[3, 7]</w:t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="005008F2">
        <w:rPr>
          <w:rFonts w:ascii="Times New Roman" w:hAnsi="Times New Roman" w:cs="Times New Roman"/>
          <w:i w:val="0"/>
          <w:iCs/>
          <w:sz w:val="22"/>
          <w:szCs w:val="22"/>
        </w:rPr>
        <w:t>.</w:t>
      </w:r>
    </w:p>
    <w:p w14:paraId="4FFECE39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638B6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EB955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6CB5A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877BE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32F2B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05EED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DAB80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D1D0B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4D49E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CD4505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D5E14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516C7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1CE57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58EFB" w14:textId="77777777" w:rsidR="00CA6EDC" w:rsidRDefault="00CA6EDC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CD921" w14:textId="61C5896A" w:rsidR="002B470F" w:rsidRPr="00C47CE1" w:rsidRDefault="00C47CE1" w:rsidP="00EE75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CE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94FF0ED" w14:textId="77777777" w:rsidR="009B1732" w:rsidRPr="009B1732" w:rsidRDefault="002B470F" w:rsidP="009B1732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B1732" w:rsidRPr="009B1732">
        <w:t>1.</w:t>
      </w:r>
      <w:r w:rsidR="009B1732" w:rsidRPr="009B1732">
        <w:tab/>
        <w:t>Sudmant PH, Rausch T, Gardner EJ, Handsaker RE, Abyzov A, Huddleston J, et al. An integrated map of structural variation in 2,504 human genomes. Nature. 2015;526(7571):75-81.</w:t>
      </w:r>
    </w:p>
    <w:p w14:paraId="3C674B7E" w14:textId="77777777" w:rsidR="009B1732" w:rsidRPr="009B1732" w:rsidRDefault="009B1732" w:rsidP="009B1732">
      <w:pPr>
        <w:pStyle w:val="EndNoteBibliography"/>
        <w:spacing w:after="0"/>
      </w:pPr>
      <w:r w:rsidRPr="009B1732">
        <w:t>2.</w:t>
      </w:r>
      <w:r w:rsidRPr="009B1732">
        <w:tab/>
        <w:t>Frei O, Holland D, Smeland OB, Shadrin AA, Fan CC, Maeland S, et al. Bivariate causal mixture model quantifies polygenic overlap between complex traits beyond genetic correlation. Nat Commun. 2019;10(1):2417.</w:t>
      </w:r>
    </w:p>
    <w:p w14:paraId="2462EF7A" w14:textId="77777777" w:rsidR="009B1732" w:rsidRPr="009B1732" w:rsidRDefault="009B1732" w:rsidP="009B1732">
      <w:pPr>
        <w:pStyle w:val="EndNoteBibliography"/>
        <w:spacing w:after="0"/>
      </w:pPr>
      <w:r w:rsidRPr="009B1732">
        <w:t>3.</w:t>
      </w:r>
      <w:r w:rsidRPr="009B1732">
        <w:tab/>
        <w:t>Smeland OB, Frei O, Shadrin A, O'Connell K, Fan CC, Bahrami S, et al. Discovery of shared genomic loci using the conditional false discovery rate approach. Hum Genet. 2020;139(1):85-94.</w:t>
      </w:r>
    </w:p>
    <w:p w14:paraId="01163D01" w14:textId="77777777" w:rsidR="009B1732" w:rsidRPr="009B1732" w:rsidRDefault="009B1732" w:rsidP="009B1732">
      <w:pPr>
        <w:pStyle w:val="EndNoteBibliography"/>
        <w:spacing w:after="0"/>
      </w:pPr>
      <w:r w:rsidRPr="009B1732">
        <w:t>4.</w:t>
      </w:r>
      <w:r w:rsidRPr="009B1732">
        <w:tab/>
        <w:t>Efron B. Large-Scale Inference: Empirical Bayes Methods for Estimation, Testing, and Prediction. . Cambridge: Cambridge University Press; 2010.</w:t>
      </w:r>
    </w:p>
    <w:p w14:paraId="3347DD80" w14:textId="77777777" w:rsidR="009B1732" w:rsidRPr="009B1732" w:rsidRDefault="009B1732" w:rsidP="009B1732">
      <w:pPr>
        <w:pStyle w:val="EndNoteBibliography"/>
        <w:spacing w:after="0"/>
      </w:pPr>
      <w:r w:rsidRPr="009B1732">
        <w:t>5.</w:t>
      </w:r>
      <w:r w:rsidRPr="009B1732">
        <w:tab/>
        <w:t>Sun L, Craiu RV, Paterson AD, Bull SB. Stratified false discovery control for large-scale hypothesis testing with application to genome-wide association studies. Genet Epidemiol. 2006;30(6):519-30.</w:t>
      </w:r>
    </w:p>
    <w:p w14:paraId="08148CC3" w14:textId="77777777" w:rsidR="009B1732" w:rsidRPr="009B1732" w:rsidRDefault="009B1732" w:rsidP="009B1732">
      <w:pPr>
        <w:pStyle w:val="EndNoteBibliography"/>
        <w:spacing w:after="0"/>
      </w:pPr>
      <w:r w:rsidRPr="009B1732">
        <w:t>6.</w:t>
      </w:r>
      <w:r w:rsidRPr="009B1732">
        <w:tab/>
        <w:t>Yoo YJ, Pinnaduwage D, Waggott D, Bull SB, Sun L. Genome-wide association analyses of North American Rheumatoid Arthritis Consortium and Framingham Heart Study data utilizing genome-wide linkage results. BMC Proc. 2009;3 Suppl 7(Suppl 7):S103.</w:t>
      </w:r>
    </w:p>
    <w:p w14:paraId="6907A619" w14:textId="77777777" w:rsidR="009B1732" w:rsidRPr="009B1732" w:rsidRDefault="009B1732" w:rsidP="009B1732">
      <w:pPr>
        <w:pStyle w:val="EndNoteBibliography"/>
        <w:spacing w:after="0"/>
      </w:pPr>
      <w:r w:rsidRPr="009B1732">
        <w:t>7.</w:t>
      </w:r>
      <w:r w:rsidRPr="009B1732">
        <w:tab/>
        <w:t>Andreassen OA, Djurovic S, Thompson WK, Schork AJ, Kendler KS, O'Donovan MC, et al. Improved detection of common variants associated with schizophrenia by leveraging pleiotropy with cardiovascular-disease risk factors. Am J Hum Genet. 2013;92(2):197-209.</w:t>
      </w:r>
    </w:p>
    <w:p w14:paraId="1E121244" w14:textId="77777777" w:rsidR="009B1732" w:rsidRPr="009B1732" w:rsidRDefault="009B1732" w:rsidP="009B1732">
      <w:pPr>
        <w:pStyle w:val="EndNoteBibliography"/>
      </w:pPr>
      <w:r w:rsidRPr="009B1732">
        <w:t>8.</w:t>
      </w:r>
      <w:r w:rsidRPr="009B1732">
        <w:tab/>
        <w:t>Andreassen OA, Thompson WK, Dale AM. Boosting the power of schizophrenia genetics by leveraging new statistical tools. Schizophr Bull. 2014;40(1):13-7.</w:t>
      </w:r>
    </w:p>
    <w:p w14:paraId="33F48D27" w14:textId="616FEE33" w:rsidR="00A83FA5" w:rsidRPr="00A83FA5" w:rsidRDefault="002B470F" w:rsidP="00EE75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83FA5" w:rsidRPr="00A83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sp5ezec0rp9tefetl5ffertp9s95stte5t&quot;&gt;IBS_SMI_R-Converted&lt;record-ids&gt;&lt;item&gt;4&lt;/item&gt;&lt;item&gt;5&lt;/item&gt;&lt;item&gt;6&lt;/item&gt;&lt;item&gt;8&lt;/item&gt;&lt;/record-ids&gt;&lt;/item&gt;&lt;/Libraries&gt;"/>
  </w:docVars>
  <w:rsids>
    <w:rsidRoot w:val="00D929C5"/>
    <w:rsid w:val="00036477"/>
    <w:rsid w:val="00046D30"/>
    <w:rsid w:val="00052816"/>
    <w:rsid w:val="00053E2C"/>
    <w:rsid w:val="000607DA"/>
    <w:rsid w:val="00062194"/>
    <w:rsid w:val="000763E1"/>
    <w:rsid w:val="000804A1"/>
    <w:rsid w:val="000C0D71"/>
    <w:rsid w:val="000C1C96"/>
    <w:rsid w:val="000C4637"/>
    <w:rsid w:val="000D116A"/>
    <w:rsid w:val="000E3A38"/>
    <w:rsid w:val="000E4B2A"/>
    <w:rsid w:val="000F4687"/>
    <w:rsid w:val="0011147E"/>
    <w:rsid w:val="00112F68"/>
    <w:rsid w:val="00117EB4"/>
    <w:rsid w:val="00120128"/>
    <w:rsid w:val="00122D31"/>
    <w:rsid w:val="00135D52"/>
    <w:rsid w:val="001367B3"/>
    <w:rsid w:val="0013717C"/>
    <w:rsid w:val="0014080B"/>
    <w:rsid w:val="00140884"/>
    <w:rsid w:val="00143BDE"/>
    <w:rsid w:val="001543D3"/>
    <w:rsid w:val="001654DC"/>
    <w:rsid w:val="00171D4B"/>
    <w:rsid w:val="001732A5"/>
    <w:rsid w:val="00186DAB"/>
    <w:rsid w:val="00187B0B"/>
    <w:rsid w:val="00190F40"/>
    <w:rsid w:val="00195A5B"/>
    <w:rsid w:val="001A05C4"/>
    <w:rsid w:val="001A2E13"/>
    <w:rsid w:val="001B1DE1"/>
    <w:rsid w:val="001B3688"/>
    <w:rsid w:val="001B4780"/>
    <w:rsid w:val="001D347A"/>
    <w:rsid w:val="001E3F41"/>
    <w:rsid w:val="001F162A"/>
    <w:rsid w:val="001F1822"/>
    <w:rsid w:val="00200959"/>
    <w:rsid w:val="00201CE7"/>
    <w:rsid w:val="002035DB"/>
    <w:rsid w:val="00204437"/>
    <w:rsid w:val="002063FC"/>
    <w:rsid w:val="002101C2"/>
    <w:rsid w:val="00210855"/>
    <w:rsid w:val="00211732"/>
    <w:rsid w:val="002207BD"/>
    <w:rsid w:val="00221659"/>
    <w:rsid w:val="0022203A"/>
    <w:rsid w:val="00225FFA"/>
    <w:rsid w:val="0023373A"/>
    <w:rsid w:val="002354E7"/>
    <w:rsid w:val="00243630"/>
    <w:rsid w:val="00246817"/>
    <w:rsid w:val="0025349A"/>
    <w:rsid w:val="00270B1B"/>
    <w:rsid w:val="002718E1"/>
    <w:rsid w:val="00276CFD"/>
    <w:rsid w:val="0027779A"/>
    <w:rsid w:val="00277846"/>
    <w:rsid w:val="002850DD"/>
    <w:rsid w:val="00286CCF"/>
    <w:rsid w:val="002873FE"/>
    <w:rsid w:val="00294362"/>
    <w:rsid w:val="002978D8"/>
    <w:rsid w:val="002A3419"/>
    <w:rsid w:val="002A4691"/>
    <w:rsid w:val="002B470F"/>
    <w:rsid w:val="002C2119"/>
    <w:rsid w:val="002C7314"/>
    <w:rsid w:val="002D0BB1"/>
    <w:rsid w:val="002D5EEA"/>
    <w:rsid w:val="002E3962"/>
    <w:rsid w:val="002E4C9D"/>
    <w:rsid w:val="002F1131"/>
    <w:rsid w:val="002F3DC6"/>
    <w:rsid w:val="002F3DCA"/>
    <w:rsid w:val="0030695C"/>
    <w:rsid w:val="0031061B"/>
    <w:rsid w:val="003112D3"/>
    <w:rsid w:val="00346122"/>
    <w:rsid w:val="00353D74"/>
    <w:rsid w:val="00354F52"/>
    <w:rsid w:val="00356013"/>
    <w:rsid w:val="00356ADA"/>
    <w:rsid w:val="00357AA7"/>
    <w:rsid w:val="00361FC7"/>
    <w:rsid w:val="003668B7"/>
    <w:rsid w:val="00366C40"/>
    <w:rsid w:val="0038011B"/>
    <w:rsid w:val="0038776F"/>
    <w:rsid w:val="003920B1"/>
    <w:rsid w:val="00395548"/>
    <w:rsid w:val="00397434"/>
    <w:rsid w:val="003A38D8"/>
    <w:rsid w:val="003C3DE2"/>
    <w:rsid w:val="003C48F4"/>
    <w:rsid w:val="003E0DB3"/>
    <w:rsid w:val="003E4086"/>
    <w:rsid w:val="00412FE3"/>
    <w:rsid w:val="00416A85"/>
    <w:rsid w:val="00425453"/>
    <w:rsid w:val="004313D8"/>
    <w:rsid w:val="00433A07"/>
    <w:rsid w:val="00435C40"/>
    <w:rsid w:val="0043607F"/>
    <w:rsid w:val="0044148F"/>
    <w:rsid w:val="004452EB"/>
    <w:rsid w:val="004460E1"/>
    <w:rsid w:val="00450940"/>
    <w:rsid w:val="00450BCB"/>
    <w:rsid w:val="0045563D"/>
    <w:rsid w:val="004656AC"/>
    <w:rsid w:val="00481F5F"/>
    <w:rsid w:val="004831A9"/>
    <w:rsid w:val="004946FB"/>
    <w:rsid w:val="0049595A"/>
    <w:rsid w:val="004A0CA0"/>
    <w:rsid w:val="004A5129"/>
    <w:rsid w:val="004D4E6F"/>
    <w:rsid w:val="004E3CCA"/>
    <w:rsid w:val="004F4B18"/>
    <w:rsid w:val="005008F2"/>
    <w:rsid w:val="005009E6"/>
    <w:rsid w:val="00501010"/>
    <w:rsid w:val="00503DAD"/>
    <w:rsid w:val="00510D8F"/>
    <w:rsid w:val="00541BDC"/>
    <w:rsid w:val="00554A4A"/>
    <w:rsid w:val="00586722"/>
    <w:rsid w:val="005C2D9C"/>
    <w:rsid w:val="005D3272"/>
    <w:rsid w:val="005E4F18"/>
    <w:rsid w:val="005F075F"/>
    <w:rsid w:val="005F0C3C"/>
    <w:rsid w:val="005F2C96"/>
    <w:rsid w:val="00604541"/>
    <w:rsid w:val="0061550C"/>
    <w:rsid w:val="006228AC"/>
    <w:rsid w:val="00622D60"/>
    <w:rsid w:val="006344C5"/>
    <w:rsid w:val="006346A0"/>
    <w:rsid w:val="006537AE"/>
    <w:rsid w:val="0065411B"/>
    <w:rsid w:val="0065617E"/>
    <w:rsid w:val="00670B34"/>
    <w:rsid w:val="00680871"/>
    <w:rsid w:val="0068338F"/>
    <w:rsid w:val="006862A3"/>
    <w:rsid w:val="0069627C"/>
    <w:rsid w:val="006A2944"/>
    <w:rsid w:val="006B1BA8"/>
    <w:rsid w:val="006B1D96"/>
    <w:rsid w:val="006B5A08"/>
    <w:rsid w:val="006B715D"/>
    <w:rsid w:val="006C3F6E"/>
    <w:rsid w:val="006C7E10"/>
    <w:rsid w:val="006D1A5C"/>
    <w:rsid w:val="006D464D"/>
    <w:rsid w:val="006D4B37"/>
    <w:rsid w:val="006D4DE6"/>
    <w:rsid w:val="007103AD"/>
    <w:rsid w:val="00721294"/>
    <w:rsid w:val="00722AED"/>
    <w:rsid w:val="00723449"/>
    <w:rsid w:val="0073191E"/>
    <w:rsid w:val="0074219D"/>
    <w:rsid w:val="007567F3"/>
    <w:rsid w:val="00757993"/>
    <w:rsid w:val="00797811"/>
    <w:rsid w:val="007B4AAF"/>
    <w:rsid w:val="007B5813"/>
    <w:rsid w:val="007B787D"/>
    <w:rsid w:val="007C49AA"/>
    <w:rsid w:val="007C7A6D"/>
    <w:rsid w:val="007D2A59"/>
    <w:rsid w:val="007D2FB5"/>
    <w:rsid w:val="007D4BD4"/>
    <w:rsid w:val="007F5747"/>
    <w:rsid w:val="007F5FFC"/>
    <w:rsid w:val="007F7963"/>
    <w:rsid w:val="00807314"/>
    <w:rsid w:val="00823952"/>
    <w:rsid w:val="00863D9F"/>
    <w:rsid w:val="008642DB"/>
    <w:rsid w:val="00872CB7"/>
    <w:rsid w:val="008839A8"/>
    <w:rsid w:val="008842B0"/>
    <w:rsid w:val="00885C5D"/>
    <w:rsid w:val="008904C8"/>
    <w:rsid w:val="00897281"/>
    <w:rsid w:val="008A2555"/>
    <w:rsid w:val="008B47F0"/>
    <w:rsid w:val="008C189C"/>
    <w:rsid w:val="008E033C"/>
    <w:rsid w:val="008E3E0A"/>
    <w:rsid w:val="008F1B8E"/>
    <w:rsid w:val="00913E49"/>
    <w:rsid w:val="00916FDA"/>
    <w:rsid w:val="00920D60"/>
    <w:rsid w:val="00935D23"/>
    <w:rsid w:val="009361FD"/>
    <w:rsid w:val="0093697D"/>
    <w:rsid w:val="0093737E"/>
    <w:rsid w:val="009455A9"/>
    <w:rsid w:val="00945B39"/>
    <w:rsid w:val="00965440"/>
    <w:rsid w:val="00966AAB"/>
    <w:rsid w:val="00970120"/>
    <w:rsid w:val="00995167"/>
    <w:rsid w:val="009A51D4"/>
    <w:rsid w:val="009B1732"/>
    <w:rsid w:val="009D5303"/>
    <w:rsid w:val="009E19BD"/>
    <w:rsid w:val="009E455E"/>
    <w:rsid w:val="009F6A96"/>
    <w:rsid w:val="00A24DD9"/>
    <w:rsid w:val="00A278FA"/>
    <w:rsid w:val="00A307AA"/>
    <w:rsid w:val="00A3248A"/>
    <w:rsid w:val="00A4434F"/>
    <w:rsid w:val="00A479FC"/>
    <w:rsid w:val="00A52FEA"/>
    <w:rsid w:val="00A57034"/>
    <w:rsid w:val="00A63005"/>
    <w:rsid w:val="00A647D5"/>
    <w:rsid w:val="00A7227D"/>
    <w:rsid w:val="00A77B4A"/>
    <w:rsid w:val="00A817B4"/>
    <w:rsid w:val="00A83FA5"/>
    <w:rsid w:val="00A92867"/>
    <w:rsid w:val="00A93E69"/>
    <w:rsid w:val="00AB48CF"/>
    <w:rsid w:val="00AD6570"/>
    <w:rsid w:val="00AE0E6C"/>
    <w:rsid w:val="00B132A0"/>
    <w:rsid w:val="00B141CE"/>
    <w:rsid w:val="00B230D4"/>
    <w:rsid w:val="00B32AF1"/>
    <w:rsid w:val="00B34B60"/>
    <w:rsid w:val="00B50503"/>
    <w:rsid w:val="00B63581"/>
    <w:rsid w:val="00B75E94"/>
    <w:rsid w:val="00B82E08"/>
    <w:rsid w:val="00B87265"/>
    <w:rsid w:val="00B91947"/>
    <w:rsid w:val="00BA6BAC"/>
    <w:rsid w:val="00BB1885"/>
    <w:rsid w:val="00BB215E"/>
    <w:rsid w:val="00BB291A"/>
    <w:rsid w:val="00BB6F4B"/>
    <w:rsid w:val="00BE4358"/>
    <w:rsid w:val="00BE755D"/>
    <w:rsid w:val="00BF5E2D"/>
    <w:rsid w:val="00C04771"/>
    <w:rsid w:val="00C04D2A"/>
    <w:rsid w:val="00C21063"/>
    <w:rsid w:val="00C222AE"/>
    <w:rsid w:val="00C4617C"/>
    <w:rsid w:val="00C47CE1"/>
    <w:rsid w:val="00C814C7"/>
    <w:rsid w:val="00C870A4"/>
    <w:rsid w:val="00CA6EDC"/>
    <w:rsid w:val="00CB1E6C"/>
    <w:rsid w:val="00CC0CC7"/>
    <w:rsid w:val="00CC212E"/>
    <w:rsid w:val="00CC44E5"/>
    <w:rsid w:val="00D00726"/>
    <w:rsid w:val="00D019CA"/>
    <w:rsid w:val="00D04B28"/>
    <w:rsid w:val="00D32277"/>
    <w:rsid w:val="00D6088C"/>
    <w:rsid w:val="00D609A6"/>
    <w:rsid w:val="00D64840"/>
    <w:rsid w:val="00D77FFA"/>
    <w:rsid w:val="00D817FA"/>
    <w:rsid w:val="00D85922"/>
    <w:rsid w:val="00D9090A"/>
    <w:rsid w:val="00D929C5"/>
    <w:rsid w:val="00D93346"/>
    <w:rsid w:val="00DA5B6F"/>
    <w:rsid w:val="00DC3808"/>
    <w:rsid w:val="00DD3D62"/>
    <w:rsid w:val="00DE6057"/>
    <w:rsid w:val="00DF314C"/>
    <w:rsid w:val="00DF42B8"/>
    <w:rsid w:val="00DF6101"/>
    <w:rsid w:val="00E0782A"/>
    <w:rsid w:val="00E13D6A"/>
    <w:rsid w:val="00E20D39"/>
    <w:rsid w:val="00E24202"/>
    <w:rsid w:val="00E30766"/>
    <w:rsid w:val="00E35978"/>
    <w:rsid w:val="00E4649F"/>
    <w:rsid w:val="00E52672"/>
    <w:rsid w:val="00E550B7"/>
    <w:rsid w:val="00E7454B"/>
    <w:rsid w:val="00E77D13"/>
    <w:rsid w:val="00E84DF2"/>
    <w:rsid w:val="00E85207"/>
    <w:rsid w:val="00E87140"/>
    <w:rsid w:val="00E953EC"/>
    <w:rsid w:val="00EC0E7A"/>
    <w:rsid w:val="00EC1D3C"/>
    <w:rsid w:val="00EC4480"/>
    <w:rsid w:val="00ED36DA"/>
    <w:rsid w:val="00EE5658"/>
    <w:rsid w:val="00EE7578"/>
    <w:rsid w:val="00F007DA"/>
    <w:rsid w:val="00F05149"/>
    <w:rsid w:val="00F066E3"/>
    <w:rsid w:val="00F06B5E"/>
    <w:rsid w:val="00F17BAB"/>
    <w:rsid w:val="00F233EF"/>
    <w:rsid w:val="00F2454A"/>
    <w:rsid w:val="00F36B85"/>
    <w:rsid w:val="00F36CE7"/>
    <w:rsid w:val="00F5566E"/>
    <w:rsid w:val="00F55A1F"/>
    <w:rsid w:val="00F63165"/>
    <w:rsid w:val="00F63E71"/>
    <w:rsid w:val="00F66AA9"/>
    <w:rsid w:val="00F727E6"/>
    <w:rsid w:val="00F77571"/>
    <w:rsid w:val="00F8361D"/>
    <w:rsid w:val="00F92BEC"/>
    <w:rsid w:val="00F95D30"/>
    <w:rsid w:val="00FD0312"/>
    <w:rsid w:val="00FD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ED59BE"/>
  <w15:chartTrackingRefBased/>
  <w15:docId w15:val="{FB0B825C-823A-4E4E-BFFE-0EF7487D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47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7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47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470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3D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DAD"/>
    <w:rPr>
      <w:color w:val="605E5C"/>
      <w:shd w:val="clear" w:color="auto" w:fill="E1DFDD"/>
    </w:rPr>
  </w:style>
  <w:style w:type="paragraph" w:customStyle="1" w:styleId="Style2">
    <w:name w:val="Style2"/>
    <w:basedOn w:val="Normal"/>
    <w:qFormat/>
    <w:rsid w:val="00E84DF2"/>
    <w:pPr>
      <w:spacing w:before="120" w:after="280" w:line="360" w:lineRule="auto"/>
    </w:pPr>
    <w:rPr>
      <w:rFonts w:cstheme="minorHAns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1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2CB7"/>
    <w:pPr>
      <w:spacing w:after="0" w:line="240" w:lineRule="auto"/>
    </w:pPr>
  </w:style>
  <w:style w:type="table" w:styleId="TableGrid">
    <w:name w:val="Table Grid"/>
    <w:basedOn w:val="TableNormal"/>
    <w:uiPriority w:val="39"/>
    <w:rsid w:val="001B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.a.andreassen@medisin.uio.no" TargetMode="External"/><Relationship Id="rId4" Type="http://schemas.openxmlformats.org/officeDocument/2006/relationships/hyperlink" Target="mailto:m.t.woldeyohannes@medisin.uio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181</Words>
  <Characters>1243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7</cp:revision>
  <dcterms:created xsi:type="dcterms:W3CDTF">2023-07-10T09:45:00Z</dcterms:created>
  <dcterms:modified xsi:type="dcterms:W3CDTF">2023-07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bcc4a-3b14-4226-b548-567b6be3e988</vt:lpwstr>
  </property>
</Properties>
</file>